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18567C" w14:textId="5BD38666" w:rsidR="00C84C1C" w:rsidRPr="00D9692F" w:rsidRDefault="00033D5B" w:rsidP="00D9692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able</w:t>
      </w:r>
      <w:r w:rsidR="00EB4EAE" w:rsidRPr="00EB4EAE">
        <w:rPr>
          <w:rFonts w:ascii="Times New Roman" w:hAnsi="Times New Roman" w:cs="Times New Roman"/>
          <w:b/>
          <w:bCs/>
        </w:rPr>
        <w:t xml:space="preserve"> </w:t>
      </w:r>
      <w:r w:rsidR="00E50CD0">
        <w:rPr>
          <w:rFonts w:ascii="Times New Roman" w:hAnsi="Times New Roman" w:cs="Times New Roman"/>
          <w:b/>
          <w:bCs/>
        </w:rPr>
        <w:t>1</w:t>
      </w:r>
      <w:r w:rsidR="00C84C1C">
        <w:rPr>
          <w:rFonts w:ascii="Times New Roman" w:hAnsi="Times New Roman" w:cs="Times New Roman"/>
        </w:rPr>
        <w:t>: PCR</w:t>
      </w:r>
      <w:r w:rsidR="00EB4EAE">
        <w:rPr>
          <w:rFonts w:ascii="Times New Roman" w:hAnsi="Times New Roman" w:cs="Times New Roman"/>
        </w:rPr>
        <w:t xml:space="preserve"> </w:t>
      </w:r>
      <w:r w:rsidR="00C84C1C">
        <w:rPr>
          <w:rFonts w:ascii="Times New Roman" w:hAnsi="Times New Roman" w:cs="Times New Roman"/>
        </w:rPr>
        <w:t>conditions</w:t>
      </w:r>
    </w:p>
    <w:p w14:paraId="653EF33B" w14:textId="41EABC19" w:rsidR="00C84C1C" w:rsidRDefault="00C84C1C"/>
    <w:tbl>
      <w:tblPr>
        <w:tblStyle w:val="PlainTable1"/>
        <w:tblpPr w:leftFromText="187" w:rightFromText="187" w:vertAnchor="text" w:horzAnchor="margin" w:tblpY="1"/>
        <w:tblW w:w="12955" w:type="dxa"/>
        <w:tblLayout w:type="fixed"/>
        <w:tblLook w:val="04A0" w:firstRow="1" w:lastRow="0" w:firstColumn="1" w:lastColumn="0" w:noHBand="0" w:noVBand="1"/>
      </w:tblPr>
      <w:tblGrid>
        <w:gridCol w:w="1615"/>
        <w:gridCol w:w="900"/>
        <w:gridCol w:w="4050"/>
        <w:gridCol w:w="4320"/>
        <w:gridCol w:w="1350"/>
        <w:gridCol w:w="720"/>
      </w:tblGrid>
      <w:tr w:rsidR="00C84C1C" w:rsidRPr="00BA5203" w14:paraId="1D094588" w14:textId="77777777" w:rsidTr="00D969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5" w:type="dxa"/>
            <w:gridSpan w:val="6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7C74846D" w14:textId="39531692" w:rsidR="00C84C1C" w:rsidRPr="00C84C1C" w:rsidRDefault="00C84C1C" w:rsidP="00C84C1C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84C1C">
              <w:rPr>
                <w:rFonts w:ascii="Times New Roman" w:eastAsia="Times New Roman" w:hAnsi="Times New Roman" w:cs="Times New Roman"/>
                <w:sz w:val="24"/>
                <w:szCs w:val="24"/>
              </w:rPr>
              <w:t>DMRs associated with imprinted loci</w:t>
            </w:r>
          </w:p>
        </w:tc>
      </w:tr>
      <w:tr w:rsidR="00C84C1C" w:rsidRPr="00BA5203" w14:paraId="0D727640" w14:textId="77777777" w:rsidTr="00EB4E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top w:val="double" w:sz="4" w:space="0" w:color="auto"/>
              <w:bottom w:val="single" w:sz="6" w:space="0" w:color="auto"/>
            </w:tcBorders>
            <w:vAlign w:val="center"/>
            <w:hideMark/>
          </w:tcPr>
          <w:p w14:paraId="076B8B9D" w14:textId="163329BF" w:rsidR="00C84C1C" w:rsidRDefault="00C84C1C" w:rsidP="00EB4EA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cus</w:t>
            </w:r>
            <w:r w:rsidR="00957700"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</w:p>
          <w:p w14:paraId="43D7B3F7" w14:textId="693F6340" w:rsidR="00C84C1C" w:rsidRPr="00BA5203" w:rsidRDefault="00C84C1C" w:rsidP="00EB4EA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° or 2° DMR</w:t>
            </w:r>
          </w:p>
          <w:p w14:paraId="451FF1D5" w14:textId="77777777" w:rsidR="00C84C1C" w:rsidRPr="00BA5203" w:rsidRDefault="00C84C1C" w:rsidP="00EB4E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double" w:sz="4" w:space="0" w:color="auto"/>
              <w:bottom w:val="single" w:sz="6" w:space="0" w:color="auto"/>
            </w:tcBorders>
            <w:vAlign w:val="center"/>
            <w:hideMark/>
          </w:tcPr>
          <w:p w14:paraId="758D4FD1" w14:textId="77777777" w:rsidR="00C84C1C" w:rsidRPr="00BA5203" w:rsidRDefault="00C84C1C" w:rsidP="00C84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ound</w:t>
            </w:r>
          </w:p>
        </w:tc>
        <w:tc>
          <w:tcPr>
            <w:tcW w:w="4050" w:type="dxa"/>
            <w:tcBorders>
              <w:top w:val="double" w:sz="4" w:space="0" w:color="auto"/>
              <w:bottom w:val="single" w:sz="6" w:space="0" w:color="auto"/>
            </w:tcBorders>
            <w:vAlign w:val="center"/>
            <w:hideMark/>
          </w:tcPr>
          <w:p w14:paraId="493C0427" w14:textId="77777777" w:rsidR="00C84C1C" w:rsidRPr="00BA5203" w:rsidRDefault="00C84C1C" w:rsidP="00C84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orward Primer and Sequence</w:t>
            </w:r>
          </w:p>
        </w:tc>
        <w:tc>
          <w:tcPr>
            <w:tcW w:w="4320" w:type="dxa"/>
            <w:tcBorders>
              <w:top w:val="double" w:sz="4" w:space="0" w:color="auto"/>
              <w:bottom w:val="single" w:sz="6" w:space="0" w:color="auto"/>
            </w:tcBorders>
            <w:vAlign w:val="center"/>
            <w:hideMark/>
          </w:tcPr>
          <w:p w14:paraId="1E78367E" w14:textId="77777777" w:rsidR="00C84C1C" w:rsidRPr="00BA5203" w:rsidRDefault="00C84C1C" w:rsidP="00C84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verse Primer and Sequence</w:t>
            </w:r>
          </w:p>
        </w:tc>
        <w:tc>
          <w:tcPr>
            <w:tcW w:w="1350" w:type="dxa"/>
            <w:tcBorders>
              <w:top w:val="double" w:sz="4" w:space="0" w:color="auto"/>
              <w:bottom w:val="single" w:sz="6" w:space="0" w:color="auto"/>
            </w:tcBorders>
            <w:vAlign w:val="center"/>
            <w:hideMark/>
          </w:tcPr>
          <w:p w14:paraId="04CF4FF3" w14:textId="77777777" w:rsidR="00C84C1C" w:rsidRPr="00BA5203" w:rsidRDefault="00C84C1C" w:rsidP="00C84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nnealing temperature</w:t>
            </w:r>
          </w:p>
        </w:tc>
        <w:tc>
          <w:tcPr>
            <w:tcW w:w="720" w:type="dxa"/>
            <w:tcBorders>
              <w:top w:val="double" w:sz="4" w:space="0" w:color="auto"/>
              <w:bottom w:val="single" w:sz="6" w:space="0" w:color="auto"/>
            </w:tcBorders>
            <w:vAlign w:val="center"/>
            <w:hideMark/>
          </w:tcPr>
          <w:p w14:paraId="203ADE64" w14:textId="77777777" w:rsidR="00C84C1C" w:rsidRPr="00BA5203" w:rsidRDefault="00C84C1C" w:rsidP="00C84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ize (bp)</w:t>
            </w:r>
          </w:p>
        </w:tc>
      </w:tr>
      <w:tr w:rsidR="00C84C1C" w:rsidRPr="00BA5203" w14:paraId="48BB3A19" w14:textId="77777777" w:rsidTr="00C84C1C">
        <w:trPr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 w:val="restart"/>
            <w:tcBorders>
              <w:top w:val="single" w:sz="6" w:space="0" w:color="auto"/>
            </w:tcBorders>
            <w:vAlign w:val="center"/>
            <w:hideMark/>
          </w:tcPr>
          <w:p w14:paraId="5DBE1C46" w14:textId="77777777" w:rsidR="00C84C1C" w:rsidRPr="00BA5203" w:rsidRDefault="00C84C1C" w:rsidP="00C84C1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lk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DMR</w:t>
            </w:r>
          </w:p>
          <w:p w14:paraId="614F8092" w14:textId="77777777" w:rsidR="00C84C1C" w:rsidRPr="00BA5203" w:rsidRDefault="00C84C1C" w:rsidP="00C84C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2°</w:t>
            </w:r>
          </w:p>
        </w:tc>
        <w:tc>
          <w:tcPr>
            <w:tcW w:w="900" w:type="dxa"/>
            <w:tcBorders>
              <w:top w:val="single" w:sz="6" w:space="0" w:color="auto"/>
            </w:tcBorders>
            <w:vAlign w:val="center"/>
            <w:hideMark/>
          </w:tcPr>
          <w:p w14:paraId="42044465" w14:textId="77777777" w:rsidR="00C84C1C" w:rsidRPr="00BA5203" w:rsidRDefault="00C84C1C" w:rsidP="00C84C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050" w:type="dxa"/>
            <w:tcBorders>
              <w:top w:val="single" w:sz="6" w:space="0" w:color="auto"/>
            </w:tcBorders>
            <w:vAlign w:val="center"/>
            <w:hideMark/>
          </w:tcPr>
          <w:p w14:paraId="38C0AAFD" w14:textId="77777777" w:rsidR="00C84C1C" w:rsidRPr="00BA5203" w:rsidRDefault="00C84C1C" w:rsidP="00C84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lkBisF1: </w:t>
            </w:r>
          </w:p>
          <w:p w14:paraId="526C6CA6" w14:textId="77777777" w:rsidR="00C84C1C" w:rsidRPr="00BA5203" w:rsidRDefault="00C84C1C" w:rsidP="00C84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CTATTTCTACTACTCTATCCTAACC</w:t>
            </w:r>
          </w:p>
        </w:tc>
        <w:tc>
          <w:tcPr>
            <w:tcW w:w="4320" w:type="dxa"/>
            <w:tcBorders>
              <w:top w:val="single" w:sz="6" w:space="0" w:color="auto"/>
            </w:tcBorders>
            <w:vAlign w:val="center"/>
            <w:hideMark/>
          </w:tcPr>
          <w:p w14:paraId="2490F3BF" w14:textId="77777777" w:rsidR="00C84C1C" w:rsidRPr="00BA5203" w:rsidRDefault="00C84C1C" w:rsidP="00C84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lkBisR1: </w:t>
            </w:r>
          </w:p>
          <w:p w14:paraId="67E3BF40" w14:textId="77777777" w:rsidR="00C84C1C" w:rsidRPr="00BA5203" w:rsidRDefault="00C84C1C" w:rsidP="00C84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GTGTTTAGTATTATTAGGTTGGTGA</w:t>
            </w:r>
          </w:p>
        </w:tc>
        <w:tc>
          <w:tcPr>
            <w:tcW w:w="1350" w:type="dxa"/>
            <w:tcBorders>
              <w:top w:val="single" w:sz="6" w:space="0" w:color="auto"/>
            </w:tcBorders>
            <w:vAlign w:val="center"/>
            <w:hideMark/>
          </w:tcPr>
          <w:p w14:paraId="272CE46D" w14:textId="071FF9F4" w:rsidR="00C84C1C" w:rsidRPr="00BA5203" w:rsidRDefault="00D9692F" w:rsidP="00C84C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°C</w:t>
            </w:r>
          </w:p>
        </w:tc>
        <w:tc>
          <w:tcPr>
            <w:tcW w:w="720" w:type="dxa"/>
            <w:tcBorders>
              <w:top w:val="single" w:sz="6" w:space="0" w:color="auto"/>
            </w:tcBorders>
            <w:vAlign w:val="center"/>
            <w:hideMark/>
          </w:tcPr>
          <w:p w14:paraId="0043EBD7" w14:textId="77777777" w:rsidR="00C84C1C" w:rsidRPr="00BA5203" w:rsidRDefault="00C84C1C" w:rsidP="00C84C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C1C" w:rsidRPr="00BA5203" w14:paraId="2B4C37D0" w14:textId="77777777" w:rsidTr="00C84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  <w:tcBorders>
              <w:bottom w:val="single" w:sz="6" w:space="0" w:color="auto"/>
            </w:tcBorders>
            <w:vAlign w:val="center"/>
            <w:hideMark/>
          </w:tcPr>
          <w:p w14:paraId="51B0A441" w14:textId="77777777" w:rsidR="00C84C1C" w:rsidRPr="00BA5203" w:rsidRDefault="00C84C1C" w:rsidP="00C84C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6" w:space="0" w:color="auto"/>
            </w:tcBorders>
            <w:vAlign w:val="center"/>
            <w:hideMark/>
          </w:tcPr>
          <w:p w14:paraId="009A2B4F" w14:textId="77777777" w:rsidR="00C84C1C" w:rsidRPr="00BA5203" w:rsidRDefault="00C84C1C" w:rsidP="00C84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050" w:type="dxa"/>
            <w:tcBorders>
              <w:bottom w:val="single" w:sz="6" w:space="0" w:color="auto"/>
            </w:tcBorders>
            <w:vAlign w:val="center"/>
            <w:hideMark/>
          </w:tcPr>
          <w:p w14:paraId="357C1312" w14:textId="77777777" w:rsidR="00C84C1C" w:rsidRPr="00BA5203" w:rsidRDefault="00C84C1C" w:rsidP="00C84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lkBisF2: </w:t>
            </w:r>
          </w:p>
          <w:p w14:paraId="73F47B2B" w14:textId="77777777" w:rsidR="00C84C1C" w:rsidRPr="00BA5203" w:rsidRDefault="00C84C1C" w:rsidP="00C84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CCCTAA CTTCTCAAACAACTTCTA</w:t>
            </w:r>
          </w:p>
        </w:tc>
        <w:tc>
          <w:tcPr>
            <w:tcW w:w="4320" w:type="dxa"/>
            <w:tcBorders>
              <w:bottom w:val="single" w:sz="6" w:space="0" w:color="auto"/>
            </w:tcBorders>
            <w:vAlign w:val="center"/>
            <w:hideMark/>
          </w:tcPr>
          <w:p w14:paraId="05261FEE" w14:textId="77777777" w:rsidR="00C84C1C" w:rsidRPr="00BA5203" w:rsidRDefault="00C84C1C" w:rsidP="00C84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lkBisR2: </w:t>
            </w:r>
          </w:p>
          <w:p w14:paraId="22A391F4" w14:textId="77777777" w:rsidR="00C84C1C" w:rsidRPr="00BA5203" w:rsidRDefault="00C84C1C" w:rsidP="00C84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GGATGGTGAAGTAGATGGTTTGT</w:t>
            </w:r>
          </w:p>
        </w:tc>
        <w:tc>
          <w:tcPr>
            <w:tcW w:w="1350" w:type="dxa"/>
            <w:tcBorders>
              <w:bottom w:val="single" w:sz="6" w:space="0" w:color="auto"/>
            </w:tcBorders>
            <w:vAlign w:val="center"/>
            <w:hideMark/>
          </w:tcPr>
          <w:p w14:paraId="782302B9" w14:textId="7EAC4B71" w:rsidR="00C84C1C" w:rsidRPr="00BA5203" w:rsidRDefault="00D9692F" w:rsidP="00C84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°C</w:t>
            </w:r>
          </w:p>
        </w:tc>
        <w:tc>
          <w:tcPr>
            <w:tcW w:w="720" w:type="dxa"/>
            <w:tcBorders>
              <w:bottom w:val="single" w:sz="6" w:space="0" w:color="auto"/>
            </w:tcBorders>
            <w:vAlign w:val="center"/>
            <w:hideMark/>
          </w:tcPr>
          <w:p w14:paraId="722C5F2D" w14:textId="77777777" w:rsidR="00C84C1C" w:rsidRPr="00BA5203" w:rsidRDefault="00C84C1C" w:rsidP="00C84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458</w:t>
            </w:r>
          </w:p>
        </w:tc>
      </w:tr>
      <w:tr w:rsidR="00C84C1C" w:rsidRPr="00BA5203" w14:paraId="7A4475B6" w14:textId="77777777" w:rsidTr="00C84C1C">
        <w:trPr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 w:val="restart"/>
            <w:tcBorders>
              <w:top w:val="single" w:sz="6" w:space="0" w:color="auto"/>
            </w:tcBorders>
            <w:vAlign w:val="center"/>
            <w:hideMark/>
          </w:tcPr>
          <w:p w14:paraId="4A8D37AA" w14:textId="77777777" w:rsidR="00C84C1C" w:rsidRPr="00BA5203" w:rsidRDefault="00C84C1C" w:rsidP="00C84C1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tl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DMR</w:t>
            </w:r>
          </w:p>
          <w:p w14:paraId="269D5AE3" w14:textId="77777777" w:rsidR="00C84C1C" w:rsidRPr="00BA5203" w:rsidRDefault="00C84C1C" w:rsidP="00C84C1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2°</w:t>
            </w:r>
          </w:p>
        </w:tc>
        <w:tc>
          <w:tcPr>
            <w:tcW w:w="900" w:type="dxa"/>
            <w:tcBorders>
              <w:top w:val="single" w:sz="6" w:space="0" w:color="auto"/>
            </w:tcBorders>
            <w:vAlign w:val="center"/>
            <w:hideMark/>
          </w:tcPr>
          <w:p w14:paraId="7DB4800A" w14:textId="77777777" w:rsidR="00C84C1C" w:rsidRPr="00BA5203" w:rsidRDefault="00C84C1C" w:rsidP="00C84C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050" w:type="dxa"/>
            <w:tcBorders>
              <w:top w:val="single" w:sz="6" w:space="0" w:color="auto"/>
            </w:tcBorders>
            <w:vAlign w:val="center"/>
            <w:hideMark/>
          </w:tcPr>
          <w:p w14:paraId="10A10E13" w14:textId="77777777" w:rsidR="00C84C1C" w:rsidRPr="00BA5203" w:rsidRDefault="00C84C1C" w:rsidP="00C84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Gtl2BisF1: GTAGAGATTTTGATTAAGAAAAGTAG</w:t>
            </w:r>
          </w:p>
        </w:tc>
        <w:tc>
          <w:tcPr>
            <w:tcW w:w="4320" w:type="dxa"/>
            <w:tcBorders>
              <w:top w:val="single" w:sz="6" w:space="0" w:color="auto"/>
            </w:tcBorders>
            <w:vAlign w:val="center"/>
            <w:hideMark/>
          </w:tcPr>
          <w:p w14:paraId="0DA5ADEC" w14:textId="77777777" w:rsidR="00C84C1C" w:rsidRPr="00BA5203" w:rsidRDefault="00C84C1C" w:rsidP="00C84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tl2BI4R1: </w:t>
            </w:r>
          </w:p>
          <w:p w14:paraId="280DE0FF" w14:textId="77777777" w:rsidR="00C84C1C" w:rsidRPr="00BA5203" w:rsidRDefault="00C84C1C" w:rsidP="00C84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CAACACTCAAATCACCCCCC</w:t>
            </w:r>
          </w:p>
        </w:tc>
        <w:tc>
          <w:tcPr>
            <w:tcW w:w="1350" w:type="dxa"/>
            <w:tcBorders>
              <w:top w:val="single" w:sz="6" w:space="0" w:color="auto"/>
            </w:tcBorders>
            <w:vAlign w:val="center"/>
            <w:hideMark/>
          </w:tcPr>
          <w:p w14:paraId="377D5B32" w14:textId="13E482AF" w:rsidR="00C84C1C" w:rsidRPr="00BA5203" w:rsidRDefault="00D9692F" w:rsidP="00C84C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°C</w:t>
            </w:r>
          </w:p>
        </w:tc>
        <w:tc>
          <w:tcPr>
            <w:tcW w:w="720" w:type="dxa"/>
            <w:tcBorders>
              <w:top w:val="single" w:sz="6" w:space="0" w:color="auto"/>
            </w:tcBorders>
            <w:vAlign w:val="center"/>
            <w:hideMark/>
          </w:tcPr>
          <w:p w14:paraId="5F206EB8" w14:textId="77777777" w:rsidR="00C84C1C" w:rsidRPr="00BA5203" w:rsidRDefault="00C84C1C" w:rsidP="00C84C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C1C" w:rsidRPr="00BA5203" w14:paraId="4E95243F" w14:textId="77777777" w:rsidTr="00C84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  <w:tcBorders>
              <w:bottom w:val="single" w:sz="6" w:space="0" w:color="auto"/>
            </w:tcBorders>
            <w:vAlign w:val="center"/>
            <w:hideMark/>
          </w:tcPr>
          <w:p w14:paraId="2F64C466" w14:textId="77777777" w:rsidR="00C84C1C" w:rsidRPr="00BA5203" w:rsidRDefault="00C84C1C" w:rsidP="00C84C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6" w:space="0" w:color="auto"/>
            </w:tcBorders>
            <w:vAlign w:val="center"/>
            <w:hideMark/>
          </w:tcPr>
          <w:p w14:paraId="47CF4B81" w14:textId="77777777" w:rsidR="00C84C1C" w:rsidRPr="00BA5203" w:rsidRDefault="00C84C1C" w:rsidP="00C84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050" w:type="dxa"/>
            <w:tcBorders>
              <w:bottom w:val="single" w:sz="6" w:space="0" w:color="auto"/>
            </w:tcBorders>
            <w:vAlign w:val="center"/>
            <w:hideMark/>
          </w:tcPr>
          <w:p w14:paraId="76907485" w14:textId="77777777" w:rsidR="00C84C1C" w:rsidRPr="00BA5203" w:rsidRDefault="00C84C1C" w:rsidP="00C84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tl2BisF2: </w:t>
            </w:r>
          </w:p>
          <w:p w14:paraId="1ED2F84C" w14:textId="77777777" w:rsidR="00C84C1C" w:rsidRPr="00BA5203" w:rsidRDefault="00C84C1C" w:rsidP="00C84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GGGTTTAAAAATTTGGTTTTGGTG</w:t>
            </w:r>
          </w:p>
        </w:tc>
        <w:tc>
          <w:tcPr>
            <w:tcW w:w="4320" w:type="dxa"/>
            <w:tcBorders>
              <w:bottom w:val="single" w:sz="6" w:space="0" w:color="auto"/>
            </w:tcBorders>
            <w:vAlign w:val="center"/>
            <w:hideMark/>
          </w:tcPr>
          <w:p w14:paraId="1E8C3754" w14:textId="77777777" w:rsidR="00C84C1C" w:rsidRPr="00BA5203" w:rsidRDefault="00C84C1C" w:rsidP="00C84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tl2BI4R2: </w:t>
            </w:r>
          </w:p>
          <w:p w14:paraId="04336271" w14:textId="77777777" w:rsidR="00C84C1C" w:rsidRPr="00BA5203" w:rsidRDefault="00C84C1C" w:rsidP="00C84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GCCCCCCACATCTATTCTACC</w:t>
            </w:r>
          </w:p>
        </w:tc>
        <w:tc>
          <w:tcPr>
            <w:tcW w:w="1350" w:type="dxa"/>
            <w:tcBorders>
              <w:bottom w:val="single" w:sz="6" w:space="0" w:color="auto"/>
            </w:tcBorders>
            <w:vAlign w:val="center"/>
            <w:hideMark/>
          </w:tcPr>
          <w:p w14:paraId="4254431F" w14:textId="3EA2DEAB" w:rsidR="00C84C1C" w:rsidRPr="00BA5203" w:rsidRDefault="00D9692F" w:rsidP="00C84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°C</w:t>
            </w:r>
          </w:p>
        </w:tc>
        <w:tc>
          <w:tcPr>
            <w:tcW w:w="720" w:type="dxa"/>
            <w:tcBorders>
              <w:bottom w:val="single" w:sz="6" w:space="0" w:color="auto"/>
            </w:tcBorders>
            <w:vAlign w:val="center"/>
            <w:hideMark/>
          </w:tcPr>
          <w:p w14:paraId="359FCD56" w14:textId="77777777" w:rsidR="00C84C1C" w:rsidRPr="00BA5203" w:rsidRDefault="00C84C1C" w:rsidP="00C84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412</w:t>
            </w:r>
          </w:p>
        </w:tc>
      </w:tr>
      <w:tr w:rsidR="00C84C1C" w:rsidRPr="00BA5203" w14:paraId="67653335" w14:textId="77777777" w:rsidTr="00C84C1C">
        <w:trPr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 w:val="restart"/>
            <w:tcBorders>
              <w:top w:val="single" w:sz="6" w:space="0" w:color="auto"/>
            </w:tcBorders>
            <w:vAlign w:val="center"/>
            <w:hideMark/>
          </w:tcPr>
          <w:p w14:paraId="6F1E1262" w14:textId="41FEA35E" w:rsidR="00C84C1C" w:rsidRPr="00BA5203" w:rsidRDefault="00C84C1C" w:rsidP="00C84C1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1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p</w:t>
            </w:r>
            <w:r w:rsidR="00EB4EAE">
              <w:rPr>
                <w:rFonts w:ascii="Times New Roman" w:eastAsia="Times New Roman" w:hAnsi="Times New Roman" w:cs="Times New Roman"/>
                <w:sz w:val="20"/>
                <w:szCs w:val="20"/>
              </w:rPr>
              <w:t>DMR</w:t>
            </w:r>
          </w:p>
          <w:p w14:paraId="6FB421C0" w14:textId="77777777" w:rsidR="00C84C1C" w:rsidRPr="00BA5203" w:rsidRDefault="00C84C1C" w:rsidP="00C84C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2°</w:t>
            </w:r>
          </w:p>
        </w:tc>
        <w:tc>
          <w:tcPr>
            <w:tcW w:w="900" w:type="dxa"/>
            <w:tcBorders>
              <w:top w:val="single" w:sz="6" w:space="0" w:color="auto"/>
            </w:tcBorders>
            <w:vAlign w:val="center"/>
            <w:hideMark/>
          </w:tcPr>
          <w:p w14:paraId="6C7FAF2B" w14:textId="77777777" w:rsidR="00C84C1C" w:rsidRPr="00BA5203" w:rsidRDefault="00C84C1C" w:rsidP="00C84C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050" w:type="dxa"/>
            <w:tcBorders>
              <w:top w:val="single" w:sz="6" w:space="0" w:color="auto"/>
            </w:tcBorders>
            <w:vAlign w:val="center"/>
            <w:hideMark/>
          </w:tcPr>
          <w:p w14:paraId="796FFE87" w14:textId="77777777" w:rsidR="00C84C1C" w:rsidRPr="00BA5203" w:rsidRDefault="00C84C1C" w:rsidP="00C84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H19pp-oxBS-F3: GAAGGATTATTAGGAGTTAGAAATGAG</w:t>
            </w:r>
          </w:p>
        </w:tc>
        <w:tc>
          <w:tcPr>
            <w:tcW w:w="4320" w:type="dxa"/>
            <w:tcBorders>
              <w:top w:val="single" w:sz="6" w:space="0" w:color="auto"/>
            </w:tcBorders>
            <w:vAlign w:val="center"/>
            <w:hideMark/>
          </w:tcPr>
          <w:p w14:paraId="58846F43" w14:textId="77777777" w:rsidR="00C84C1C" w:rsidRPr="00BA5203" w:rsidRDefault="00C84C1C" w:rsidP="00C84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H19pp-oxBS-R2: ACTAACCCCCAACCTTTATCCTAATCT</w:t>
            </w:r>
          </w:p>
        </w:tc>
        <w:tc>
          <w:tcPr>
            <w:tcW w:w="1350" w:type="dxa"/>
            <w:tcBorders>
              <w:top w:val="single" w:sz="6" w:space="0" w:color="auto"/>
            </w:tcBorders>
            <w:vAlign w:val="center"/>
            <w:hideMark/>
          </w:tcPr>
          <w:p w14:paraId="6BAD3EAB" w14:textId="0D19307B" w:rsidR="00C84C1C" w:rsidRPr="00BA5203" w:rsidRDefault="00D9692F" w:rsidP="00C84C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°C</w:t>
            </w:r>
          </w:p>
        </w:tc>
        <w:tc>
          <w:tcPr>
            <w:tcW w:w="720" w:type="dxa"/>
            <w:tcBorders>
              <w:top w:val="single" w:sz="6" w:space="0" w:color="auto"/>
            </w:tcBorders>
            <w:vAlign w:val="center"/>
            <w:hideMark/>
          </w:tcPr>
          <w:p w14:paraId="704A2473" w14:textId="77777777" w:rsidR="00C84C1C" w:rsidRPr="00BA5203" w:rsidRDefault="00C84C1C" w:rsidP="00C84C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C1C" w:rsidRPr="00BA5203" w14:paraId="304BDFE3" w14:textId="77777777" w:rsidTr="00C84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  <w:tcBorders>
              <w:bottom w:val="single" w:sz="6" w:space="0" w:color="auto"/>
            </w:tcBorders>
            <w:vAlign w:val="center"/>
            <w:hideMark/>
          </w:tcPr>
          <w:p w14:paraId="306A5398" w14:textId="77777777" w:rsidR="00C84C1C" w:rsidRPr="00BA5203" w:rsidRDefault="00C84C1C" w:rsidP="00C84C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6" w:space="0" w:color="auto"/>
            </w:tcBorders>
            <w:vAlign w:val="center"/>
            <w:hideMark/>
          </w:tcPr>
          <w:p w14:paraId="7A15B1CD" w14:textId="77777777" w:rsidR="00C84C1C" w:rsidRPr="00BA5203" w:rsidRDefault="00C84C1C" w:rsidP="00C84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050" w:type="dxa"/>
            <w:tcBorders>
              <w:bottom w:val="single" w:sz="6" w:space="0" w:color="auto"/>
            </w:tcBorders>
            <w:vAlign w:val="center"/>
            <w:hideMark/>
          </w:tcPr>
          <w:p w14:paraId="2D52FF88" w14:textId="77777777" w:rsidR="00C84C1C" w:rsidRPr="00BA5203" w:rsidRDefault="00C84C1C" w:rsidP="00C84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19pp-NEW-F: </w:t>
            </w:r>
            <w:r w:rsidRPr="00BA5203">
              <w:rPr>
                <w:rFonts w:ascii="Times New Roman" w:hAnsi="Times New Roman" w:cs="Times New Roman"/>
                <w:sz w:val="20"/>
                <w:szCs w:val="20"/>
              </w:rPr>
              <w:t xml:space="preserve"> GTGAGAATTATTGTTGAGTGGTTATG</w:t>
            </w:r>
          </w:p>
        </w:tc>
        <w:tc>
          <w:tcPr>
            <w:tcW w:w="4320" w:type="dxa"/>
            <w:tcBorders>
              <w:bottom w:val="single" w:sz="6" w:space="0" w:color="auto"/>
            </w:tcBorders>
            <w:vAlign w:val="center"/>
            <w:hideMark/>
          </w:tcPr>
          <w:p w14:paraId="6421DA32" w14:textId="77777777" w:rsidR="00C84C1C" w:rsidRPr="00BA5203" w:rsidRDefault="00C84C1C" w:rsidP="00C84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H19pp-oxBS-R2: ACTAACCCCCAACCTTTATCCTAATCT</w:t>
            </w:r>
          </w:p>
        </w:tc>
        <w:tc>
          <w:tcPr>
            <w:tcW w:w="1350" w:type="dxa"/>
            <w:tcBorders>
              <w:bottom w:val="single" w:sz="6" w:space="0" w:color="auto"/>
            </w:tcBorders>
            <w:vAlign w:val="center"/>
            <w:hideMark/>
          </w:tcPr>
          <w:p w14:paraId="01BCAF8C" w14:textId="4D0AC8A5" w:rsidR="00C84C1C" w:rsidRPr="00BA5203" w:rsidRDefault="00D9692F" w:rsidP="00C84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°C</w:t>
            </w:r>
          </w:p>
        </w:tc>
        <w:tc>
          <w:tcPr>
            <w:tcW w:w="720" w:type="dxa"/>
            <w:tcBorders>
              <w:bottom w:val="single" w:sz="6" w:space="0" w:color="auto"/>
            </w:tcBorders>
            <w:vAlign w:val="center"/>
            <w:hideMark/>
          </w:tcPr>
          <w:p w14:paraId="3EA7393E" w14:textId="77777777" w:rsidR="00C84C1C" w:rsidRPr="00BA5203" w:rsidRDefault="00C84C1C" w:rsidP="00C84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463</w:t>
            </w:r>
          </w:p>
        </w:tc>
      </w:tr>
      <w:tr w:rsidR="00C84C1C" w:rsidRPr="00BA5203" w14:paraId="20877448" w14:textId="77777777" w:rsidTr="00C84C1C">
        <w:trPr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 w:val="restart"/>
            <w:tcBorders>
              <w:top w:val="single" w:sz="6" w:space="0" w:color="auto"/>
            </w:tcBorders>
            <w:vAlign w:val="center"/>
            <w:hideMark/>
          </w:tcPr>
          <w:p w14:paraId="3B9F54AE" w14:textId="77777777" w:rsidR="00C84C1C" w:rsidRPr="00BA5203" w:rsidRDefault="00C84C1C" w:rsidP="00C84C1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19</w:t>
            </w: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CR</w:t>
            </w:r>
          </w:p>
          <w:p w14:paraId="6A80607D" w14:textId="77777777" w:rsidR="00C84C1C" w:rsidRPr="00BA5203" w:rsidRDefault="00C84C1C" w:rsidP="00C84C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1°</w:t>
            </w:r>
          </w:p>
        </w:tc>
        <w:tc>
          <w:tcPr>
            <w:tcW w:w="900" w:type="dxa"/>
            <w:tcBorders>
              <w:top w:val="single" w:sz="6" w:space="0" w:color="auto"/>
            </w:tcBorders>
            <w:vAlign w:val="center"/>
            <w:hideMark/>
          </w:tcPr>
          <w:p w14:paraId="5A028DF9" w14:textId="77777777" w:rsidR="00C84C1C" w:rsidRPr="00BA5203" w:rsidRDefault="00C84C1C" w:rsidP="00C84C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050" w:type="dxa"/>
            <w:tcBorders>
              <w:top w:val="single" w:sz="6" w:space="0" w:color="auto"/>
            </w:tcBorders>
            <w:vAlign w:val="center"/>
            <w:hideMark/>
          </w:tcPr>
          <w:p w14:paraId="2F0D7F3F" w14:textId="77777777" w:rsidR="00C84C1C" w:rsidRPr="00BA5203" w:rsidRDefault="00C84C1C" w:rsidP="00C84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Msp2t1: </w:t>
            </w:r>
          </w:p>
          <w:p w14:paraId="33D75C0B" w14:textId="77777777" w:rsidR="00C84C1C" w:rsidRPr="00BA5203" w:rsidRDefault="00C84C1C" w:rsidP="00C84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GAGTATTTAGGAGGTATAAGAATT</w:t>
            </w:r>
          </w:p>
        </w:tc>
        <w:tc>
          <w:tcPr>
            <w:tcW w:w="4320" w:type="dxa"/>
            <w:tcBorders>
              <w:top w:val="single" w:sz="6" w:space="0" w:color="auto"/>
            </w:tcBorders>
            <w:vAlign w:val="center"/>
            <w:hideMark/>
          </w:tcPr>
          <w:p w14:paraId="67F2E8C3" w14:textId="77777777" w:rsidR="00C84C1C" w:rsidRPr="00BA5203" w:rsidRDefault="00C84C1C" w:rsidP="00C84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BHha1t3:</w:t>
            </w:r>
          </w:p>
          <w:p w14:paraId="6CD867B7" w14:textId="77777777" w:rsidR="00C84C1C" w:rsidRPr="00BA5203" w:rsidRDefault="00C84C1C" w:rsidP="00C84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TCAAAAACTAACATAAACCCCT</w:t>
            </w:r>
          </w:p>
        </w:tc>
        <w:tc>
          <w:tcPr>
            <w:tcW w:w="1350" w:type="dxa"/>
            <w:tcBorders>
              <w:top w:val="single" w:sz="6" w:space="0" w:color="auto"/>
            </w:tcBorders>
            <w:vAlign w:val="center"/>
            <w:hideMark/>
          </w:tcPr>
          <w:p w14:paraId="450FC061" w14:textId="47514D4C" w:rsidR="00C84C1C" w:rsidRPr="00BA5203" w:rsidRDefault="00D9692F" w:rsidP="00C84C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°C</w:t>
            </w:r>
          </w:p>
        </w:tc>
        <w:tc>
          <w:tcPr>
            <w:tcW w:w="720" w:type="dxa"/>
            <w:tcBorders>
              <w:top w:val="single" w:sz="6" w:space="0" w:color="auto"/>
            </w:tcBorders>
            <w:vAlign w:val="center"/>
            <w:hideMark/>
          </w:tcPr>
          <w:p w14:paraId="08542E78" w14:textId="77777777" w:rsidR="00C84C1C" w:rsidRPr="00BA5203" w:rsidRDefault="00C84C1C" w:rsidP="00C84C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C1C" w:rsidRPr="00BA5203" w14:paraId="7F52B138" w14:textId="77777777" w:rsidTr="00C84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  <w:tcBorders>
              <w:bottom w:val="single" w:sz="6" w:space="0" w:color="auto"/>
            </w:tcBorders>
            <w:vAlign w:val="center"/>
            <w:hideMark/>
          </w:tcPr>
          <w:p w14:paraId="0784BAF6" w14:textId="77777777" w:rsidR="00C84C1C" w:rsidRPr="00BA5203" w:rsidRDefault="00C84C1C" w:rsidP="00C84C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6" w:space="0" w:color="auto"/>
            </w:tcBorders>
            <w:vAlign w:val="center"/>
            <w:hideMark/>
          </w:tcPr>
          <w:p w14:paraId="0A0529D1" w14:textId="77777777" w:rsidR="00C84C1C" w:rsidRPr="00BA5203" w:rsidRDefault="00C84C1C" w:rsidP="00C84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050" w:type="dxa"/>
            <w:tcBorders>
              <w:bottom w:val="single" w:sz="6" w:space="0" w:color="auto"/>
            </w:tcBorders>
            <w:vAlign w:val="center"/>
            <w:hideMark/>
          </w:tcPr>
          <w:p w14:paraId="0321DE1E" w14:textId="77777777" w:rsidR="00C84C1C" w:rsidRPr="00BA5203" w:rsidRDefault="00C84C1C" w:rsidP="00C84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Msp2t2: </w:t>
            </w:r>
          </w:p>
          <w:p w14:paraId="4552D84D" w14:textId="77777777" w:rsidR="00C84C1C" w:rsidRPr="00BA5203" w:rsidRDefault="00C84C1C" w:rsidP="00C84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GTAAGGAGATTATGTTTTATTTTTG</w:t>
            </w:r>
          </w:p>
        </w:tc>
        <w:tc>
          <w:tcPr>
            <w:tcW w:w="4320" w:type="dxa"/>
            <w:tcBorders>
              <w:bottom w:val="single" w:sz="6" w:space="0" w:color="auto"/>
            </w:tcBorders>
            <w:vAlign w:val="center"/>
            <w:hideMark/>
          </w:tcPr>
          <w:p w14:paraId="1640CCAE" w14:textId="77777777" w:rsidR="00C84C1C" w:rsidRPr="00BA5203" w:rsidRDefault="00C84C1C" w:rsidP="00C84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Hha1t4: </w:t>
            </w:r>
          </w:p>
          <w:p w14:paraId="4EF8FD5C" w14:textId="77777777" w:rsidR="00C84C1C" w:rsidRPr="00BA5203" w:rsidRDefault="00C84C1C" w:rsidP="00C84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CCTCATAAAACCCATAACTAT</w:t>
            </w:r>
          </w:p>
        </w:tc>
        <w:tc>
          <w:tcPr>
            <w:tcW w:w="1350" w:type="dxa"/>
            <w:tcBorders>
              <w:bottom w:val="single" w:sz="6" w:space="0" w:color="auto"/>
            </w:tcBorders>
            <w:vAlign w:val="center"/>
            <w:hideMark/>
          </w:tcPr>
          <w:p w14:paraId="411C9D92" w14:textId="396B7AAE" w:rsidR="00C84C1C" w:rsidRPr="00BA5203" w:rsidRDefault="00D9692F" w:rsidP="00C84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°C</w:t>
            </w:r>
          </w:p>
        </w:tc>
        <w:tc>
          <w:tcPr>
            <w:tcW w:w="720" w:type="dxa"/>
            <w:tcBorders>
              <w:bottom w:val="single" w:sz="6" w:space="0" w:color="auto"/>
            </w:tcBorders>
            <w:vAlign w:val="center"/>
            <w:hideMark/>
          </w:tcPr>
          <w:p w14:paraId="01D5BA24" w14:textId="77777777" w:rsidR="00C84C1C" w:rsidRPr="00BA5203" w:rsidRDefault="00C84C1C" w:rsidP="00C84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422</w:t>
            </w:r>
          </w:p>
        </w:tc>
      </w:tr>
      <w:tr w:rsidR="00C84C1C" w:rsidRPr="00BA5203" w14:paraId="507C2B27" w14:textId="77777777" w:rsidTr="00C84C1C">
        <w:trPr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 w:val="restart"/>
            <w:tcBorders>
              <w:top w:val="single" w:sz="6" w:space="0" w:color="auto"/>
            </w:tcBorders>
            <w:vAlign w:val="center"/>
            <w:hideMark/>
          </w:tcPr>
          <w:p w14:paraId="2265AFC1" w14:textId="77777777" w:rsidR="00C84C1C" w:rsidRPr="00BA5203" w:rsidRDefault="00C84C1C" w:rsidP="00C84C1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IG-DMR</w:t>
            </w:r>
          </w:p>
          <w:p w14:paraId="321433A4" w14:textId="77777777" w:rsidR="00C84C1C" w:rsidRPr="00BA5203" w:rsidRDefault="00C84C1C" w:rsidP="00C84C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1°</w:t>
            </w:r>
          </w:p>
        </w:tc>
        <w:tc>
          <w:tcPr>
            <w:tcW w:w="900" w:type="dxa"/>
            <w:tcBorders>
              <w:top w:val="single" w:sz="6" w:space="0" w:color="auto"/>
            </w:tcBorders>
            <w:vAlign w:val="center"/>
            <w:hideMark/>
          </w:tcPr>
          <w:p w14:paraId="4C0DDAB7" w14:textId="77777777" w:rsidR="00C84C1C" w:rsidRPr="00BA5203" w:rsidRDefault="00C84C1C" w:rsidP="00C84C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050" w:type="dxa"/>
            <w:tcBorders>
              <w:top w:val="single" w:sz="6" w:space="0" w:color="auto"/>
            </w:tcBorders>
            <w:vAlign w:val="center"/>
            <w:hideMark/>
          </w:tcPr>
          <w:p w14:paraId="4A8C8AE7" w14:textId="77777777" w:rsidR="00C84C1C" w:rsidRPr="00BA5203" w:rsidRDefault="00C84C1C" w:rsidP="00C84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IGoxBS-F3: GAGATGTGTTGTGGATTTAGGTTGTAG</w:t>
            </w:r>
          </w:p>
        </w:tc>
        <w:tc>
          <w:tcPr>
            <w:tcW w:w="4320" w:type="dxa"/>
            <w:tcBorders>
              <w:top w:val="single" w:sz="6" w:space="0" w:color="auto"/>
            </w:tcBorders>
            <w:vAlign w:val="center"/>
            <w:hideMark/>
          </w:tcPr>
          <w:p w14:paraId="0CB99364" w14:textId="77777777" w:rsidR="00C84C1C" w:rsidRPr="00BA5203" w:rsidRDefault="00C84C1C" w:rsidP="00C84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IGoxBS-R2: CTATACTCAAAACATTCTCCATTAACAA</w:t>
            </w:r>
          </w:p>
        </w:tc>
        <w:tc>
          <w:tcPr>
            <w:tcW w:w="1350" w:type="dxa"/>
            <w:tcBorders>
              <w:top w:val="single" w:sz="6" w:space="0" w:color="auto"/>
            </w:tcBorders>
            <w:vAlign w:val="center"/>
            <w:hideMark/>
          </w:tcPr>
          <w:p w14:paraId="46582424" w14:textId="7998CE7A" w:rsidR="00C84C1C" w:rsidRPr="00BA5203" w:rsidRDefault="00D9692F" w:rsidP="00C84C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°C</w:t>
            </w:r>
          </w:p>
        </w:tc>
        <w:tc>
          <w:tcPr>
            <w:tcW w:w="720" w:type="dxa"/>
            <w:tcBorders>
              <w:top w:val="single" w:sz="6" w:space="0" w:color="auto"/>
            </w:tcBorders>
            <w:vAlign w:val="center"/>
            <w:hideMark/>
          </w:tcPr>
          <w:p w14:paraId="3E6F577D" w14:textId="77777777" w:rsidR="00C84C1C" w:rsidRPr="00BA5203" w:rsidRDefault="00C84C1C" w:rsidP="00C84C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C1C" w:rsidRPr="00BA5203" w14:paraId="36D9F3E3" w14:textId="77777777" w:rsidTr="00C84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  <w:tcBorders>
              <w:bottom w:val="single" w:sz="6" w:space="0" w:color="auto"/>
            </w:tcBorders>
            <w:vAlign w:val="center"/>
            <w:hideMark/>
          </w:tcPr>
          <w:p w14:paraId="469061B7" w14:textId="77777777" w:rsidR="00C84C1C" w:rsidRPr="00BA5203" w:rsidRDefault="00C84C1C" w:rsidP="00C84C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6" w:space="0" w:color="auto"/>
            </w:tcBorders>
            <w:vAlign w:val="center"/>
            <w:hideMark/>
          </w:tcPr>
          <w:p w14:paraId="2C018E8F" w14:textId="77777777" w:rsidR="00C84C1C" w:rsidRPr="00BA5203" w:rsidRDefault="00C84C1C" w:rsidP="00C84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050" w:type="dxa"/>
            <w:tcBorders>
              <w:bottom w:val="single" w:sz="6" w:space="0" w:color="auto"/>
            </w:tcBorders>
            <w:vAlign w:val="center"/>
            <w:hideMark/>
          </w:tcPr>
          <w:p w14:paraId="52C6DF10" w14:textId="77777777" w:rsidR="00C84C1C" w:rsidRPr="00BA5203" w:rsidRDefault="00C84C1C" w:rsidP="00C84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IGoxBS-F4: AGGTTGATTATGTATAAGTGTTGTGG</w:t>
            </w:r>
          </w:p>
        </w:tc>
        <w:tc>
          <w:tcPr>
            <w:tcW w:w="4320" w:type="dxa"/>
            <w:tcBorders>
              <w:bottom w:val="single" w:sz="6" w:space="0" w:color="auto"/>
            </w:tcBorders>
            <w:vAlign w:val="center"/>
            <w:hideMark/>
          </w:tcPr>
          <w:p w14:paraId="32683DDB" w14:textId="77777777" w:rsidR="00C84C1C" w:rsidRPr="00BA5203" w:rsidRDefault="00C84C1C" w:rsidP="00C84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IGoxBS-R1: CAACCCTTCCCTCACTCCAAAAATT</w:t>
            </w:r>
          </w:p>
        </w:tc>
        <w:tc>
          <w:tcPr>
            <w:tcW w:w="1350" w:type="dxa"/>
            <w:tcBorders>
              <w:bottom w:val="single" w:sz="6" w:space="0" w:color="auto"/>
            </w:tcBorders>
            <w:vAlign w:val="center"/>
            <w:hideMark/>
          </w:tcPr>
          <w:p w14:paraId="6419DA9D" w14:textId="3A9A810B" w:rsidR="00C84C1C" w:rsidRPr="00BA5203" w:rsidRDefault="00D9692F" w:rsidP="00C84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°C</w:t>
            </w:r>
          </w:p>
        </w:tc>
        <w:tc>
          <w:tcPr>
            <w:tcW w:w="720" w:type="dxa"/>
            <w:tcBorders>
              <w:bottom w:val="single" w:sz="6" w:space="0" w:color="auto"/>
            </w:tcBorders>
            <w:vAlign w:val="center"/>
            <w:hideMark/>
          </w:tcPr>
          <w:p w14:paraId="4EE4B3FE" w14:textId="77777777" w:rsidR="00C84C1C" w:rsidRPr="00BA5203" w:rsidRDefault="00C84C1C" w:rsidP="00C84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343</w:t>
            </w:r>
          </w:p>
        </w:tc>
      </w:tr>
      <w:tr w:rsidR="00C84C1C" w:rsidRPr="00BA5203" w14:paraId="512A6B54" w14:textId="77777777" w:rsidTr="00C84C1C">
        <w:trPr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 w:val="restart"/>
            <w:tcBorders>
              <w:top w:val="single" w:sz="6" w:space="0" w:color="auto"/>
            </w:tcBorders>
            <w:vAlign w:val="center"/>
            <w:hideMark/>
          </w:tcPr>
          <w:p w14:paraId="33C59399" w14:textId="77777777" w:rsidR="00C84C1C" w:rsidRPr="00BA5203" w:rsidRDefault="00C84C1C" w:rsidP="00C84C1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A52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irn</w:t>
            </w:r>
            <w:proofErr w:type="spellEnd"/>
          </w:p>
          <w:p w14:paraId="3DBC30AB" w14:textId="77777777" w:rsidR="00C84C1C" w:rsidRPr="00BA5203" w:rsidRDefault="00C84C1C" w:rsidP="00C84C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1°</w:t>
            </w:r>
          </w:p>
        </w:tc>
        <w:tc>
          <w:tcPr>
            <w:tcW w:w="900" w:type="dxa"/>
            <w:tcBorders>
              <w:top w:val="single" w:sz="6" w:space="0" w:color="auto"/>
            </w:tcBorders>
            <w:vAlign w:val="center"/>
            <w:hideMark/>
          </w:tcPr>
          <w:p w14:paraId="77A3F306" w14:textId="77777777" w:rsidR="00C84C1C" w:rsidRPr="00BA5203" w:rsidRDefault="00C84C1C" w:rsidP="00C84C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050" w:type="dxa"/>
            <w:tcBorders>
              <w:top w:val="single" w:sz="6" w:space="0" w:color="auto"/>
            </w:tcBorders>
            <w:vAlign w:val="center"/>
            <w:hideMark/>
          </w:tcPr>
          <w:p w14:paraId="67AF2463" w14:textId="77777777" w:rsidR="00C84C1C" w:rsidRPr="00BA5203" w:rsidRDefault="00C84C1C" w:rsidP="00C84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irnBS-F3: </w:t>
            </w:r>
          </w:p>
          <w:p w14:paraId="4513E9DE" w14:textId="77777777" w:rsidR="00C84C1C" w:rsidRPr="00BA5203" w:rsidRDefault="00C84C1C" w:rsidP="00C84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GAGAGGTTAAGGGTGAAAAGTTG</w:t>
            </w:r>
          </w:p>
        </w:tc>
        <w:tc>
          <w:tcPr>
            <w:tcW w:w="4320" w:type="dxa"/>
            <w:tcBorders>
              <w:top w:val="single" w:sz="6" w:space="0" w:color="auto"/>
            </w:tcBorders>
            <w:vAlign w:val="center"/>
            <w:hideMark/>
          </w:tcPr>
          <w:p w14:paraId="27FFC5D0" w14:textId="77777777" w:rsidR="00C84C1C" w:rsidRPr="00BA5203" w:rsidRDefault="00C84C1C" w:rsidP="00C84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AirnBS-R3: CACTTTTAAATTCATCTCTCCTATAAC</w:t>
            </w:r>
          </w:p>
        </w:tc>
        <w:tc>
          <w:tcPr>
            <w:tcW w:w="1350" w:type="dxa"/>
            <w:tcBorders>
              <w:top w:val="single" w:sz="6" w:space="0" w:color="auto"/>
            </w:tcBorders>
            <w:vAlign w:val="center"/>
            <w:hideMark/>
          </w:tcPr>
          <w:p w14:paraId="1A548013" w14:textId="038ECC9E" w:rsidR="00C84C1C" w:rsidRPr="00BA5203" w:rsidRDefault="00D9692F" w:rsidP="00C84C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°C</w:t>
            </w:r>
          </w:p>
        </w:tc>
        <w:tc>
          <w:tcPr>
            <w:tcW w:w="720" w:type="dxa"/>
            <w:tcBorders>
              <w:top w:val="single" w:sz="6" w:space="0" w:color="auto"/>
            </w:tcBorders>
            <w:vAlign w:val="center"/>
            <w:hideMark/>
          </w:tcPr>
          <w:p w14:paraId="36C225A1" w14:textId="77777777" w:rsidR="00C84C1C" w:rsidRPr="00BA5203" w:rsidRDefault="00C84C1C" w:rsidP="00C84C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C1C" w:rsidRPr="00BA5203" w14:paraId="43CD3432" w14:textId="77777777" w:rsidTr="00C84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  <w:tcBorders>
              <w:bottom w:val="single" w:sz="6" w:space="0" w:color="auto"/>
            </w:tcBorders>
            <w:vAlign w:val="center"/>
            <w:hideMark/>
          </w:tcPr>
          <w:p w14:paraId="63644730" w14:textId="77777777" w:rsidR="00C84C1C" w:rsidRPr="00BA5203" w:rsidRDefault="00C84C1C" w:rsidP="00C84C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6" w:space="0" w:color="auto"/>
            </w:tcBorders>
            <w:vAlign w:val="center"/>
            <w:hideMark/>
          </w:tcPr>
          <w:p w14:paraId="190BD5D4" w14:textId="77777777" w:rsidR="00C84C1C" w:rsidRPr="00BA5203" w:rsidRDefault="00C84C1C" w:rsidP="00C84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050" w:type="dxa"/>
            <w:tcBorders>
              <w:bottom w:val="single" w:sz="6" w:space="0" w:color="auto"/>
            </w:tcBorders>
            <w:vAlign w:val="center"/>
            <w:hideMark/>
          </w:tcPr>
          <w:p w14:paraId="7616F43D" w14:textId="77777777" w:rsidR="00C84C1C" w:rsidRPr="00BA5203" w:rsidRDefault="00C84C1C" w:rsidP="00C84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AirnBS-F4:</w:t>
            </w:r>
          </w:p>
          <w:p w14:paraId="69A4BA46" w14:textId="77777777" w:rsidR="00C84C1C" w:rsidRPr="00BA5203" w:rsidRDefault="00C84C1C" w:rsidP="00C84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TGAAAAGTTGTATAAGGAGGGG</w:t>
            </w:r>
          </w:p>
        </w:tc>
        <w:tc>
          <w:tcPr>
            <w:tcW w:w="4320" w:type="dxa"/>
            <w:tcBorders>
              <w:bottom w:val="single" w:sz="6" w:space="0" w:color="auto"/>
            </w:tcBorders>
            <w:vAlign w:val="center"/>
            <w:hideMark/>
          </w:tcPr>
          <w:p w14:paraId="6F8B01D8" w14:textId="77777777" w:rsidR="00C84C1C" w:rsidRPr="00BA5203" w:rsidRDefault="00C84C1C" w:rsidP="00C84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AirnBS-R4: CTCTCCTATAACATAACACTTTTAAAC</w:t>
            </w:r>
          </w:p>
        </w:tc>
        <w:tc>
          <w:tcPr>
            <w:tcW w:w="1350" w:type="dxa"/>
            <w:tcBorders>
              <w:bottom w:val="single" w:sz="6" w:space="0" w:color="auto"/>
            </w:tcBorders>
            <w:vAlign w:val="center"/>
            <w:hideMark/>
          </w:tcPr>
          <w:p w14:paraId="42D2A352" w14:textId="3120E690" w:rsidR="00C84C1C" w:rsidRPr="00BA5203" w:rsidRDefault="00D9692F" w:rsidP="00C84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°C</w:t>
            </w:r>
          </w:p>
        </w:tc>
        <w:tc>
          <w:tcPr>
            <w:tcW w:w="720" w:type="dxa"/>
            <w:tcBorders>
              <w:bottom w:val="single" w:sz="6" w:space="0" w:color="auto"/>
            </w:tcBorders>
            <w:vAlign w:val="center"/>
            <w:hideMark/>
          </w:tcPr>
          <w:p w14:paraId="25D05157" w14:textId="77777777" w:rsidR="00C84C1C" w:rsidRPr="00BA5203" w:rsidRDefault="00C84C1C" w:rsidP="00C84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434</w:t>
            </w:r>
          </w:p>
        </w:tc>
      </w:tr>
      <w:tr w:rsidR="00C84C1C" w:rsidRPr="00BA5203" w14:paraId="573E7004" w14:textId="77777777" w:rsidTr="00C84C1C">
        <w:trPr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 w:val="restart"/>
            <w:tcBorders>
              <w:top w:val="single" w:sz="6" w:space="0" w:color="auto"/>
            </w:tcBorders>
            <w:vAlign w:val="center"/>
            <w:hideMark/>
          </w:tcPr>
          <w:p w14:paraId="7FC8EF99" w14:textId="77777777" w:rsidR="00C84C1C" w:rsidRPr="00BA5203" w:rsidRDefault="00C84C1C" w:rsidP="00C84C1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Igf2r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MR</w:t>
            </w:r>
          </w:p>
          <w:p w14:paraId="5A9CC162" w14:textId="77777777" w:rsidR="00C84C1C" w:rsidRPr="00BA5203" w:rsidRDefault="00C84C1C" w:rsidP="00C84C1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2°</w:t>
            </w:r>
          </w:p>
        </w:tc>
        <w:tc>
          <w:tcPr>
            <w:tcW w:w="900" w:type="dxa"/>
            <w:tcBorders>
              <w:top w:val="single" w:sz="6" w:space="0" w:color="auto"/>
            </w:tcBorders>
            <w:vAlign w:val="center"/>
            <w:hideMark/>
          </w:tcPr>
          <w:p w14:paraId="4AB3AFBB" w14:textId="77777777" w:rsidR="00C84C1C" w:rsidRPr="00BA5203" w:rsidRDefault="00C84C1C" w:rsidP="00C84C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050" w:type="dxa"/>
            <w:tcBorders>
              <w:top w:val="single" w:sz="6" w:space="0" w:color="auto"/>
            </w:tcBorders>
            <w:vAlign w:val="center"/>
            <w:hideMark/>
          </w:tcPr>
          <w:p w14:paraId="6A697EAF" w14:textId="77777777" w:rsidR="00C84C1C" w:rsidRPr="00BA5203" w:rsidRDefault="00C84C1C" w:rsidP="00C84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Igf2r-DMR1-BS-F2: GAGGAGAGAGAATTGGAGTTAGG</w:t>
            </w:r>
          </w:p>
        </w:tc>
        <w:tc>
          <w:tcPr>
            <w:tcW w:w="4320" w:type="dxa"/>
            <w:tcBorders>
              <w:top w:val="single" w:sz="6" w:space="0" w:color="auto"/>
            </w:tcBorders>
            <w:vAlign w:val="center"/>
            <w:hideMark/>
          </w:tcPr>
          <w:p w14:paraId="6C2DF309" w14:textId="77777777" w:rsidR="00C84C1C" w:rsidRPr="00BA5203" w:rsidRDefault="00C84C1C" w:rsidP="00C84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Igf2r-DMR1-BS-R1: AAACTAACCTCTTAACCCTACATC</w:t>
            </w:r>
          </w:p>
        </w:tc>
        <w:tc>
          <w:tcPr>
            <w:tcW w:w="1350" w:type="dxa"/>
            <w:tcBorders>
              <w:top w:val="single" w:sz="6" w:space="0" w:color="auto"/>
            </w:tcBorders>
            <w:vAlign w:val="center"/>
            <w:hideMark/>
          </w:tcPr>
          <w:p w14:paraId="39D19CF3" w14:textId="13850434" w:rsidR="00C84C1C" w:rsidRPr="00BA5203" w:rsidRDefault="00D9692F" w:rsidP="00C84C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°C</w:t>
            </w:r>
          </w:p>
        </w:tc>
        <w:tc>
          <w:tcPr>
            <w:tcW w:w="720" w:type="dxa"/>
            <w:tcBorders>
              <w:top w:val="single" w:sz="6" w:space="0" w:color="auto"/>
            </w:tcBorders>
            <w:vAlign w:val="center"/>
            <w:hideMark/>
          </w:tcPr>
          <w:p w14:paraId="397EF9B5" w14:textId="77777777" w:rsidR="00C84C1C" w:rsidRPr="00BA5203" w:rsidRDefault="00C84C1C" w:rsidP="00C84C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C1C" w:rsidRPr="00BA5203" w14:paraId="7C59FD69" w14:textId="77777777" w:rsidTr="00C84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  <w:tcBorders>
              <w:bottom w:val="single" w:sz="6" w:space="0" w:color="auto"/>
            </w:tcBorders>
            <w:vAlign w:val="center"/>
            <w:hideMark/>
          </w:tcPr>
          <w:p w14:paraId="115C2C70" w14:textId="77777777" w:rsidR="00C84C1C" w:rsidRPr="00BA5203" w:rsidRDefault="00C84C1C" w:rsidP="00C84C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6" w:space="0" w:color="auto"/>
            </w:tcBorders>
            <w:vAlign w:val="center"/>
            <w:hideMark/>
          </w:tcPr>
          <w:p w14:paraId="18217625" w14:textId="77777777" w:rsidR="00C84C1C" w:rsidRPr="00BA5203" w:rsidRDefault="00C84C1C" w:rsidP="00C84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050" w:type="dxa"/>
            <w:tcBorders>
              <w:bottom w:val="single" w:sz="6" w:space="0" w:color="auto"/>
            </w:tcBorders>
            <w:vAlign w:val="center"/>
            <w:hideMark/>
          </w:tcPr>
          <w:p w14:paraId="56BE186C" w14:textId="77777777" w:rsidR="00C84C1C" w:rsidRPr="00BA5203" w:rsidRDefault="00C84C1C" w:rsidP="00C84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Igf2r-DMR1-BS-F2: GAGGAGAGAGAATTGGAGTTAGG</w:t>
            </w:r>
          </w:p>
        </w:tc>
        <w:tc>
          <w:tcPr>
            <w:tcW w:w="4320" w:type="dxa"/>
            <w:tcBorders>
              <w:bottom w:val="single" w:sz="6" w:space="0" w:color="auto"/>
            </w:tcBorders>
            <w:vAlign w:val="center"/>
            <w:hideMark/>
          </w:tcPr>
          <w:p w14:paraId="55BBBCCD" w14:textId="77777777" w:rsidR="00C84C1C" w:rsidRPr="00BA5203" w:rsidRDefault="00C84C1C" w:rsidP="00C84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Igf2r-DMR1-BS-R2: CTACATCCACTTACAACACTAAAC</w:t>
            </w:r>
          </w:p>
        </w:tc>
        <w:tc>
          <w:tcPr>
            <w:tcW w:w="1350" w:type="dxa"/>
            <w:tcBorders>
              <w:bottom w:val="single" w:sz="6" w:space="0" w:color="auto"/>
            </w:tcBorders>
            <w:vAlign w:val="center"/>
            <w:hideMark/>
          </w:tcPr>
          <w:p w14:paraId="1E46EEF3" w14:textId="66ACB3E2" w:rsidR="00C84C1C" w:rsidRPr="00BA5203" w:rsidRDefault="00D9692F" w:rsidP="00C84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°C</w:t>
            </w:r>
          </w:p>
        </w:tc>
        <w:tc>
          <w:tcPr>
            <w:tcW w:w="720" w:type="dxa"/>
            <w:tcBorders>
              <w:bottom w:val="single" w:sz="6" w:space="0" w:color="auto"/>
            </w:tcBorders>
            <w:vAlign w:val="center"/>
            <w:hideMark/>
          </w:tcPr>
          <w:p w14:paraId="22499807" w14:textId="77777777" w:rsidR="00C84C1C" w:rsidRPr="00BA5203" w:rsidRDefault="00C84C1C" w:rsidP="00C84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425</w:t>
            </w:r>
          </w:p>
        </w:tc>
      </w:tr>
      <w:tr w:rsidR="00C84C1C" w:rsidRPr="00BA5203" w14:paraId="463D02EF" w14:textId="77777777" w:rsidTr="00C84C1C">
        <w:trPr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 w:val="restart"/>
            <w:tcBorders>
              <w:top w:val="single" w:sz="6" w:space="0" w:color="auto"/>
            </w:tcBorders>
            <w:vAlign w:val="center"/>
            <w:hideMark/>
          </w:tcPr>
          <w:p w14:paraId="0D1CC215" w14:textId="31D3676A" w:rsidR="00C84C1C" w:rsidRPr="00BA5203" w:rsidRDefault="00957700" w:rsidP="00C84C1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Kcnq1ot1</w:t>
            </w:r>
          </w:p>
          <w:p w14:paraId="234E4A0A" w14:textId="77777777" w:rsidR="00C84C1C" w:rsidRPr="00BA5203" w:rsidRDefault="00C84C1C" w:rsidP="00C84C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1°</w:t>
            </w:r>
          </w:p>
        </w:tc>
        <w:tc>
          <w:tcPr>
            <w:tcW w:w="900" w:type="dxa"/>
            <w:tcBorders>
              <w:top w:val="single" w:sz="6" w:space="0" w:color="auto"/>
            </w:tcBorders>
            <w:vAlign w:val="center"/>
            <w:hideMark/>
          </w:tcPr>
          <w:p w14:paraId="0D7B3422" w14:textId="77777777" w:rsidR="00C84C1C" w:rsidRPr="00BA5203" w:rsidRDefault="00C84C1C" w:rsidP="00C84C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050" w:type="dxa"/>
            <w:tcBorders>
              <w:top w:val="single" w:sz="6" w:space="0" w:color="auto"/>
            </w:tcBorders>
            <w:vAlign w:val="center"/>
            <w:hideMark/>
          </w:tcPr>
          <w:p w14:paraId="4A8BAF4D" w14:textId="77777777" w:rsidR="00C84C1C" w:rsidRPr="00BA5203" w:rsidRDefault="00C84C1C" w:rsidP="00C84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Lit1-BFo: GTGTGATTTTATTTGGAGAGTTTTTTTG</w:t>
            </w:r>
          </w:p>
        </w:tc>
        <w:tc>
          <w:tcPr>
            <w:tcW w:w="4320" w:type="dxa"/>
            <w:tcBorders>
              <w:top w:val="single" w:sz="6" w:space="0" w:color="auto"/>
            </w:tcBorders>
            <w:vAlign w:val="center"/>
            <w:hideMark/>
          </w:tcPr>
          <w:p w14:paraId="6BD10A97" w14:textId="77777777" w:rsidR="00C84C1C" w:rsidRPr="00BA5203" w:rsidRDefault="00C84C1C" w:rsidP="00C84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Lit1-BRo-new: CCACTCACTACCTTAATACTAACCAC</w:t>
            </w:r>
          </w:p>
        </w:tc>
        <w:tc>
          <w:tcPr>
            <w:tcW w:w="1350" w:type="dxa"/>
            <w:tcBorders>
              <w:top w:val="single" w:sz="6" w:space="0" w:color="auto"/>
            </w:tcBorders>
            <w:vAlign w:val="center"/>
            <w:hideMark/>
          </w:tcPr>
          <w:p w14:paraId="4D903918" w14:textId="7050445B" w:rsidR="00C84C1C" w:rsidRPr="00BA5203" w:rsidRDefault="00D9692F" w:rsidP="00C84C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°C</w:t>
            </w:r>
          </w:p>
        </w:tc>
        <w:tc>
          <w:tcPr>
            <w:tcW w:w="720" w:type="dxa"/>
            <w:tcBorders>
              <w:top w:val="single" w:sz="6" w:space="0" w:color="auto"/>
            </w:tcBorders>
            <w:vAlign w:val="center"/>
            <w:hideMark/>
          </w:tcPr>
          <w:p w14:paraId="30EB1979" w14:textId="77777777" w:rsidR="00C84C1C" w:rsidRPr="00BA5203" w:rsidRDefault="00C84C1C" w:rsidP="00C84C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C1C" w:rsidRPr="00BA5203" w14:paraId="1701049B" w14:textId="77777777" w:rsidTr="00C84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  <w:vAlign w:val="center"/>
            <w:hideMark/>
          </w:tcPr>
          <w:p w14:paraId="2DA66BB5" w14:textId="77777777" w:rsidR="00C84C1C" w:rsidRPr="00BA5203" w:rsidRDefault="00C84C1C" w:rsidP="00C84C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  <w:hideMark/>
          </w:tcPr>
          <w:p w14:paraId="647ED345" w14:textId="77777777" w:rsidR="00C84C1C" w:rsidRPr="00BA5203" w:rsidRDefault="00C84C1C" w:rsidP="00C84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050" w:type="dxa"/>
            <w:vAlign w:val="center"/>
            <w:hideMark/>
          </w:tcPr>
          <w:p w14:paraId="707BFA12" w14:textId="77777777" w:rsidR="00C84C1C" w:rsidRPr="00BA5203" w:rsidRDefault="00C84C1C" w:rsidP="00C84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Lit1-BFi: GTTTGGAGAGTTTTTTTGTTTAGTTTGG</w:t>
            </w:r>
          </w:p>
        </w:tc>
        <w:tc>
          <w:tcPr>
            <w:tcW w:w="4320" w:type="dxa"/>
            <w:vAlign w:val="center"/>
            <w:hideMark/>
          </w:tcPr>
          <w:p w14:paraId="5F3575FB" w14:textId="77777777" w:rsidR="00C84C1C" w:rsidRPr="00BA5203" w:rsidRDefault="00C84C1C" w:rsidP="00C84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it1-BRi-new: </w:t>
            </w:r>
            <w:r w:rsidRPr="00BA5203">
              <w:rPr>
                <w:rFonts w:ascii="Times New Roman" w:hAnsi="Times New Roman" w:cs="Times New Roman"/>
                <w:sz w:val="20"/>
                <w:szCs w:val="20"/>
              </w:rPr>
              <w:t xml:space="preserve"> ATCCTAAACCACTCACCTTAAAAC</w:t>
            </w:r>
          </w:p>
          <w:p w14:paraId="20FBF853" w14:textId="77777777" w:rsidR="00C84C1C" w:rsidRPr="00BA5203" w:rsidRDefault="00C84C1C" w:rsidP="00C84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  <w:hideMark/>
          </w:tcPr>
          <w:p w14:paraId="7D724F55" w14:textId="2C1082B5" w:rsidR="00C84C1C" w:rsidRPr="00BA5203" w:rsidRDefault="00D9692F" w:rsidP="00C84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°C</w:t>
            </w:r>
          </w:p>
        </w:tc>
        <w:tc>
          <w:tcPr>
            <w:tcW w:w="720" w:type="dxa"/>
            <w:vAlign w:val="center"/>
            <w:hideMark/>
          </w:tcPr>
          <w:p w14:paraId="255A5F26" w14:textId="77777777" w:rsidR="00C84C1C" w:rsidRPr="00BA5203" w:rsidRDefault="00C84C1C" w:rsidP="00C84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434</w:t>
            </w:r>
          </w:p>
        </w:tc>
      </w:tr>
      <w:tr w:rsidR="00C84C1C" w:rsidRPr="00BA5203" w14:paraId="1F242B48" w14:textId="77777777" w:rsidTr="00C84C1C">
        <w:trPr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 w:val="restart"/>
            <w:tcBorders>
              <w:top w:val="single" w:sz="6" w:space="0" w:color="auto"/>
            </w:tcBorders>
            <w:vAlign w:val="center"/>
            <w:hideMark/>
          </w:tcPr>
          <w:p w14:paraId="1AB87014" w14:textId="77777777" w:rsidR="00C84C1C" w:rsidRPr="00BA5203" w:rsidRDefault="00C84C1C" w:rsidP="00C84C1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lastRenderedPageBreak/>
              <w:t>Magel2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MR</w:t>
            </w:r>
          </w:p>
          <w:p w14:paraId="30B071A7" w14:textId="77777777" w:rsidR="00C84C1C" w:rsidRPr="00BA5203" w:rsidRDefault="00C84C1C" w:rsidP="00C84C1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2°</w:t>
            </w:r>
          </w:p>
        </w:tc>
        <w:tc>
          <w:tcPr>
            <w:tcW w:w="900" w:type="dxa"/>
            <w:tcBorders>
              <w:top w:val="single" w:sz="6" w:space="0" w:color="auto"/>
            </w:tcBorders>
            <w:vAlign w:val="center"/>
            <w:hideMark/>
          </w:tcPr>
          <w:p w14:paraId="7C04EAF5" w14:textId="77777777" w:rsidR="00C84C1C" w:rsidRPr="00BA5203" w:rsidRDefault="00C84C1C" w:rsidP="00C84C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050" w:type="dxa"/>
            <w:tcBorders>
              <w:top w:val="single" w:sz="6" w:space="0" w:color="auto"/>
            </w:tcBorders>
            <w:vAlign w:val="center"/>
            <w:hideMark/>
          </w:tcPr>
          <w:p w14:paraId="63B6AA4B" w14:textId="77777777" w:rsidR="00C84C1C" w:rsidRPr="00BA5203" w:rsidRDefault="00C84C1C" w:rsidP="00C84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Magel2-BS-F1: TAAGTTAGGTAGTAGTATTTGGTTG</w:t>
            </w:r>
          </w:p>
        </w:tc>
        <w:tc>
          <w:tcPr>
            <w:tcW w:w="4320" w:type="dxa"/>
            <w:tcBorders>
              <w:top w:val="single" w:sz="6" w:space="0" w:color="auto"/>
            </w:tcBorders>
            <w:vAlign w:val="center"/>
            <w:hideMark/>
          </w:tcPr>
          <w:p w14:paraId="71AFF1A9" w14:textId="77777777" w:rsidR="00C84C1C" w:rsidRPr="00BA5203" w:rsidRDefault="00C84C1C" w:rsidP="00C84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Magel2-BS-R1: CTAAACCATTAAAACCCCTAAACC</w:t>
            </w:r>
          </w:p>
        </w:tc>
        <w:tc>
          <w:tcPr>
            <w:tcW w:w="1350" w:type="dxa"/>
            <w:tcBorders>
              <w:top w:val="single" w:sz="6" w:space="0" w:color="auto"/>
            </w:tcBorders>
            <w:vAlign w:val="center"/>
            <w:hideMark/>
          </w:tcPr>
          <w:p w14:paraId="05D6C840" w14:textId="06E6F0BF" w:rsidR="00C84C1C" w:rsidRPr="00BA5203" w:rsidRDefault="00D9692F" w:rsidP="00C84C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°C</w:t>
            </w:r>
          </w:p>
        </w:tc>
        <w:tc>
          <w:tcPr>
            <w:tcW w:w="720" w:type="dxa"/>
            <w:tcBorders>
              <w:top w:val="single" w:sz="6" w:space="0" w:color="auto"/>
            </w:tcBorders>
            <w:vAlign w:val="center"/>
            <w:hideMark/>
          </w:tcPr>
          <w:p w14:paraId="1BCCE970" w14:textId="77777777" w:rsidR="00C84C1C" w:rsidRPr="00BA5203" w:rsidRDefault="00C84C1C" w:rsidP="00C84C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C1C" w:rsidRPr="00BA5203" w14:paraId="72670C78" w14:textId="77777777" w:rsidTr="00C84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  <w:vAlign w:val="center"/>
            <w:hideMark/>
          </w:tcPr>
          <w:p w14:paraId="499D2878" w14:textId="77777777" w:rsidR="00C84C1C" w:rsidRPr="00BA5203" w:rsidRDefault="00C84C1C" w:rsidP="00C84C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  <w:hideMark/>
          </w:tcPr>
          <w:p w14:paraId="2D267017" w14:textId="77777777" w:rsidR="00C84C1C" w:rsidRPr="00BA5203" w:rsidRDefault="00C84C1C" w:rsidP="00C84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050" w:type="dxa"/>
            <w:vAlign w:val="center"/>
            <w:hideMark/>
          </w:tcPr>
          <w:p w14:paraId="36A6FCCB" w14:textId="77777777" w:rsidR="00C84C1C" w:rsidRPr="00BA5203" w:rsidRDefault="00C84C1C" w:rsidP="00C84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Magel2-BS-F2: GGTAGTGTTTGTTGAGAGTTGTTG</w:t>
            </w:r>
          </w:p>
        </w:tc>
        <w:tc>
          <w:tcPr>
            <w:tcW w:w="4320" w:type="dxa"/>
            <w:vAlign w:val="center"/>
            <w:hideMark/>
          </w:tcPr>
          <w:p w14:paraId="3F3CDACD" w14:textId="77777777" w:rsidR="00C84C1C" w:rsidRPr="00BA5203" w:rsidRDefault="00C84C1C" w:rsidP="00C84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Magel2-BS-R2: AACTAAACCAACTAAACCACTAAAAC</w:t>
            </w:r>
          </w:p>
        </w:tc>
        <w:tc>
          <w:tcPr>
            <w:tcW w:w="1350" w:type="dxa"/>
            <w:vAlign w:val="center"/>
            <w:hideMark/>
          </w:tcPr>
          <w:p w14:paraId="1CA2C942" w14:textId="08D8FDDD" w:rsidR="00C84C1C" w:rsidRPr="00BA5203" w:rsidRDefault="00D9692F" w:rsidP="00C84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°C</w:t>
            </w:r>
          </w:p>
        </w:tc>
        <w:tc>
          <w:tcPr>
            <w:tcW w:w="720" w:type="dxa"/>
            <w:vAlign w:val="center"/>
            <w:hideMark/>
          </w:tcPr>
          <w:p w14:paraId="2C0FBA33" w14:textId="77777777" w:rsidR="00C84C1C" w:rsidRPr="00BA5203" w:rsidRDefault="00C84C1C" w:rsidP="00C84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447</w:t>
            </w:r>
          </w:p>
        </w:tc>
      </w:tr>
      <w:tr w:rsidR="00C84C1C" w:rsidRPr="00BA5203" w14:paraId="6D41B3DA" w14:textId="77777777" w:rsidTr="00C84C1C">
        <w:trPr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 w:val="restart"/>
            <w:tcBorders>
              <w:top w:val="single" w:sz="6" w:space="0" w:color="auto"/>
            </w:tcBorders>
            <w:vAlign w:val="center"/>
            <w:hideMark/>
          </w:tcPr>
          <w:p w14:paraId="65AA4A83" w14:textId="77777777" w:rsidR="00C84C1C" w:rsidRPr="00BA5203" w:rsidRDefault="00C84C1C" w:rsidP="00C84C1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krn3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softHyphen/>
            </w: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MR</w:t>
            </w:r>
          </w:p>
          <w:p w14:paraId="50F972B5" w14:textId="77777777" w:rsidR="00C84C1C" w:rsidRPr="00BA5203" w:rsidRDefault="00C84C1C" w:rsidP="00C84C1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2°</w:t>
            </w:r>
          </w:p>
        </w:tc>
        <w:tc>
          <w:tcPr>
            <w:tcW w:w="900" w:type="dxa"/>
            <w:tcBorders>
              <w:top w:val="single" w:sz="6" w:space="0" w:color="auto"/>
            </w:tcBorders>
            <w:vAlign w:val="center"/>
            <w:hideMark/>
          </w:tcPr>
          <w:p w14:paraId="0CB271E8" w14:textId="77777777" w:rsidR="00C84C1C" w:rsidRPr="00BA5203" w:rsidRDefault="00C84C1C" w:rsidP="00C84C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050" w:type="dxa"/>
            <w:tcBorders>
              <w:top w:val="single" w:sz="6" w:space="0" w:color="auto"/>
            </w:tcBorders>
            <w:vAlign w:val="center"/>
            <w:hideMark/>
          </w:tcPr>
          <w:p w14:paraId="34C89731" w14:textId="77777777" w:rsidR="00C84C1C" w:rsidRPr="00BA5203" w:rsidRDefault="00C84C1C" w:rsidP="00C84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Mkrn3BS-F1: ATGTTTGTATTGTTAATTTTAGTTTTAG</w:t>
            </w:r>
          </w:p>
        </w:tc>
        <w:tc>
          <w:tcPr>
            <w:tcW w:w="4320" w:type="dxa"/>
            <w:tcBorders>
              <w:top w:val="single" w:sz="6" w:space="0" w:color="auto"/>
            </w:tcBorders>
            <w:vAlign w:val="center"/>
            <w:hideMark/>
          </w:tcPr>
          <w:p w14:paraId="0E5CF856" w14:textId="77777777" w:rsidR="00C84C1C" w:rsidRPr="00BA5203" w:rsidRDefault="00C84C1C" w:rsidP="00C84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Mkrn3BS-R: CCTCAATTTAAAACTACTAAAACTTC</w:t>
            </w:r>
          </w:p>
        </w:tc>
        <w:tc>
          <w:tcPr>
            <w:tcW w:w="1350" w:type="dxa"/>
            <w:tcBorders>
              <w:top w:val="single" w:sz="6" w:space="0" w:color="auto"/>
            </w:tcBorders>
            <w:vAlign w:val="center"/>
            <w:hideMark/>
          </w:tcPr>
          <w:p w14:paraId="1FAFC44D" w14:textId="174F1968" w:rsidR="00C84C1C" w:rsidRPr="00BA5203" w:rsidRDefault="00D9692F" w:rsidP="00C84C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°C</w:t>
            </w:r>
          </w:p>
        </w:tc>
        <w:tc>
          <w:tcPr>
            <w:tcW w:w="720" w:type="dxa"/>
            <w:tcBorders>
              <w:top w:val="single" w:sz="6" w:space="0" w:color="auto"/>
            </w:tcBorders>
            <w:vAlign w:val="center"/>
            <w:hideMark/>
          </w:tcPr>
          <w:p w14:paraId="350A7545" w14:textId="77777777" w:rsidR="00C84C1C" w:rsidRPr="00BA5203" w:rsidRDefault="00C84C1C" w:rsidP="00C84C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C1C" w:rsidRPr="00BA5203" w14:paraId="51D1ED83" w14:textId="77777777" w:rsidTr="00C84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  <w:tcBorders>
              <w:bottom w:val="single" w:sz="6" w:space="0" w:color="auto"/>
            </w:tcBorders>
            <w:vAlign w:val="center"/>
            <w:hideMark/>
          </w:tcPr>
          <w:p w14:paraId="0C9D9F98" w14:textId="77777777" w:rsidR="00C84C1C" w:rsidRPr="00BA5203" w:rsidRDefault="00C84C1C" w:rsidP="00C84C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6" w:space="0" w:color="auto"/>
            </w:tcBorders>
            <w:vAlign w:val="center"/>
            <w:hideMark/>
          </w:tcPr>
          <w:p w14:paraId="16004531" w14:textId="77777777" w:rsidR="00C84C1C" w:rsidRPr="00BA5203" w:rsidRDefault="00C84C1C" w:rsidP="00C84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050" w:type="dxa"/>
            <w:tcBorders>
              <w:bottom w:val="single" w:sz="6" w:space="0" w:color="auto"/>
            </w:tcBorders>
            <w:vAlign w:val="center"/>
            <w:hideMark/>
          </w:tcPr>
          <w:p w14:paraId="236B1A68" w14:textId="77777777" w:rsidR="00C84C1C" w:rsidRPr="00BA5203" w:rsidRDefault="00C84C1C" w:rsidP="00C84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Mkrn3BS-F2: GTTAATTAGAGGTAAGGAGTTTGAG</w:t>
            </w:r>
          </w:p>
        </w:tc>
        <w:tc>
          <w:tcPr>
            <w:tcW w:w="4320" w:type="dxa"/>
            <w:tcBorders>
              <w:bottom w:val="single" w:sz="6" w:space="0" w:color="auto"/>
            </w:tcBorders>
            <w:vAlign w:val="center"/>
            <w:hideMark/>
          </w:tcPr>
          <w:p w14:paraId="5EE0C4B2" w14:textId="77777777" w:rsidR="00C84C1C" w:rsidRPr="00BA5203" w:rsidRDefault="00C84C1C" w:rsidP="00C84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Mkrn3BS-R: CCTCAATTTAAAACTACTAAAACTTC</w:t>
            </w:r>
          </w:p>
        </w:tc>
        <w:tc>
          <w:tcPr>
            <w:tcW w:w="1350" w:type="dxa"/>
            <w:tcBorders>
              <w:bottom w:val="single" w:sz="6" w:space="0" w:color="auto"/>
            </w:tcBorders>
            <w:vAlign w:val="center"/>
            <w:hideMark/>
          </w:tcPr>
          <w:p w14:paraId="6FE6D45A" w14:textId="62FD0D73" w:rsidR="00C84C1C" w:rsidRPr="00BA5203" w:rsidRDefault="00D9692F" w:rsidP="00C84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°C</w:t>
            </w:r>
          </w:p>
        </w:tc>
        <w:tc>
          <w:tcPr>
            <w:tcW w:w="720" w:type="dxa"/>
            <w:tcBorders>
              <w:bottom w:val="single" w:sz="6" w:space="0" w:color="auto"/>
            </w:tcBorders>
            <w:vAlign w:val="center"/>
            <w:hideMark/>
          </w:tcPr>
          <w:p w14:paraId="056D6BEC" w14:textId="77777777" w:rsidR="00C84C1C" w:rsidRPr="00BA5203" w:rsidRDefault="00C84C1C" w:rsidP="00C84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414</w:t>
            </w:r>
          </w:p>
        </w:tc>
      </w:tr>
      <w:tr w:rsidR="00C84C1C" w:rsidRPr="00BA5203" w14:paraId="065AE9C7" w14:textId="77777777" w:rsidTr="00C84C1C">
        <w:trPr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 w:val="restart"/>
            <w:tcBorders>
              <w:top w:val="single" w:sz="6" w:space="0" w:color="auto"/>
            </w:tcBorders>
            <w:vAlign w:val="center"/>
            <w:hideMark/>
          </w:tcPr>
          <w:p w14:paraId="56652135" w14:textId="77777777" w:rsidR="00C84C1C" w:rsidRPr="00BA5203" w:rsidRDefault="00C84C1C" w:rsidP="00C84C1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A52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d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DMR</w:t>
            </w:r>
          </w:p>
          <w:p w14:paraId="00B7D56F" w14:textId="77777777" w:rsidR="00C84C1C" w:rsidRPr="00BA5203" w:rsidRDefault="00C84C1C" w:rsidP="00C84C1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2°</w:t>
            </w:r>
          </w:p>
        </w:tc>
        <w:tc>
          <w:tcPr>
            <w:tcW w:w="900" w:type="dxa"/>
            <w:tcBorders>
              <w:top w:val="single" w:sz="6" w:space="0" w:color="auto"/>
            </w:tcBorders>
            <w:vAlign w:val="center"/>
            <w:hideMark/>
          </w:tcPr>
          <w:p w14:paraId="2783BB5F" w14:textId="77777777" w:rsidR="00C84C1C" w:rsidRPr="00BA5203" w:rsidRDefault="00C84C1C" w:rsidP="00C84C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050" w:type="dxa"/>
            <w:tcBorders>
              <w:top w:val="single" w:sz="6" w:space="0" w:color="auto"/>
            </w:tcBorders>
            <w:vAlign w:val="center"/>
            <w:hideMark/>
          </w:tcPr>
          <w:p w14:paraId="03B80043" w14:textId="77777777" w:rsidR="00C84C1C" w:rsidRPr="00BA5203" w:rsidRDefault="00C84C1C" w:rsidP="00C84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dnB-F1: </w:t>
            </w:r>
          </w:p>
          <w:p w14:paraId="44EEB3AA" w14:textId="77777777" w:rsidR="00C84C1C" w:rsidRPr="00BA5203" w:rsidRDefault="00C84C1C" w:rsidP="00C84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TTATTTAGTTTTGTGTTATATAGGAG</w:t>
            </w:r>
          </w:p>
        </w:tc>
        <w:tc>
          <w:tcPr>
            <w:tcW w:w="4320" w:type="dxa"/>
            <w:tcBorders>
              <w:top w:val="single" w:sz="6" w:space="0" w:color="auto"/>
            </w:tcBorders>
            <w:vAlign w:val="center"/>
            <w:hideMark/>
          </w:tcPr>
          <w:p w14:paraId="146F4E20" w14:textId="77777777" w:rsidR="00C84C1C" w:rsidRDefault="00C84C1C" w:rsidP="00C84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dnB-R1: </w:t>
            </w:r>
          </w:p>
          <w:p w14:paraId="0D14D6D4" w14:textId="77777777" w:rsidR="00C84C1C" w:rsidRPr="00BA5203" w:rsidRDefault="00C84C1C" w:rsidP="00C84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CCTTCTACACCAACTAAACAAAA</w:t>
            </w:r>
          </w:p>
        </w:tc>
        <w:tc>
          <w:tcPr>
            <w:tcW w:w="1350" w:type="dxa"/>
            <w:tcBorders>
              <w:top w:val="single" w:sz="6" w:space="0" w:color="auto"/>
            </w:tcBorders>
            <w:vAlign w:val="center"/>
            <w:hideMark/>
          </w:tcPr>
          <w:p w14:paraId="73823524" w14:textId="02218BE0" w:rsidR="00C84C1C" w:rsidRPr="00BA5203" w:rsidRDefault="00D9692F" w:rsidP="00C84C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°C</w:t>
            </w:r>
          </w:p>
        </w:tc>
        <w:tc>
          <w:tcPr>
            <w:tcW w:w="720" w:type="dxa"/>
            <w:tcBorders>
              <w:top w:val="single" w:sz="6" w:space="0" w:color="auto"/>
            </w:tcBorders>
            <w:vAlign w:val="center"/>
            <w:hideMark/>
          </w:tcPr>
          <w:p w14:paraId="653D93C5" w14:textId="77777777" w:rsidR="00C84C1C" w:rsidRPr="00BA5203" w:rsidRDefault="00C84C1C" w:rsidP="00C84C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C1C" w:rsidRPr="00BA5203" w14:paraId="47F7F5DA" w14:textId="77777777" w:rsidTr="00C84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  <w:tcBorders>
              <w:bottom w:val="single" w:sz="6" w:space="0" w:color="auto"/>
            </w:tcBorders>
            <w:vAlign w:val="center"/>
            <w:hideMark/>
          </w:tcPr>
          <w:p w14:paraId="68C71869" w14:textId="77777777" w:rsidR="00C84C1C" w:rsidRPr="00BA5203" w:rsidRDefault="00C84C1C" w:rsidP="00C84C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6" w:space="0" w:color="auto"/>
            </w:tcBorders>
            <w:vAlign w:val="center"/>
            <w:hideMark/>
          </w:tcPr>
          <w:p w14:paraId="390058ED" w14:textId="77777777" w:rsidR="00C84C1C" w:rsidRPr="00BA5203" w:rsidRDefault="00C84C1C" w:rsidP="00C84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050" w:type="dxa"/>
            <w:tcBorders>
              <w:bottom w:val="single" w:sz="6" w:space="0" w:color="auto"/>
            </w:tcBorders>
            <w:vAlign w:val="center"/>
            <w:hideMark/>
          </w:tcPr>
          <w:p w14:paraId="5D603B56" w14:textId="77777777" w:rsidR="00C84C1C" w:rsidRPr="00BA5203" w:rsidRDefault="00C84C1C" w:rsidP="00C84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NdnB-F3:</w:t>
            </w:r>
          </w:p>
          <w:p w14:paraId="4FD137C5" w14:textId="77777777" w:rsidR="00C84C1C" w:rsidRPr="00BA5203" w:rsidRDefault="00C84C1C" w:rsidP="00C84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AGATTTTAGTGGTTGGGTTTTGT</w:t>
            </w:r>
          </w:p>
        </w:tc>
        <w:tc>
          <w:tcPr>
            <w:tcW w:w="4320" w:type="dxa"/>
            <w:tcBorders>
              <w:bottom w:val="single" w:sz="6" w:space="0" w:color="auto"/>
            </w:tcBorders>
            <w:vAlign w:val="center"/>
            <w:hideMark/>
          </w:tcPr>
          <w:p w14:paraId="28555F21" w14:textId="77777777" w:rsidR="00C84C1C" w:rsidRDefault="00C84C1C" w:rsidP="00C84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dnB-R3: </w:t>
            </w:r>
          </w:p>
          <w:p w14:paraId="6E2F314E" w14:textId="77777777" w:rsidR="00C84C1C" w:rsidRPr="00BA5203" w:rsidRDefault="00C84C1C" w:rsidP="00C84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CCTATTAAACTACCATAAAACCTT</w:t>
            </w:r>
          </w:p>
        </w:tc>
        <w:tc>
          <w:tcPr>
            <w:tcW w:w="1350" w:type="dxa"/>
            <w:tcBorders>
              <w:bottom w:val="single" w:sz="6" w:space="0" w:color="auto"/>
            </w:tcBorders>
            <w:vAlign w:val="center"/>
            <w:hideMark/>
          </w:tcPr>
          <w:p w14:paraId="23835FA5" w14:textId="16B0E29A" w:rsidR="00C84C1C" w:rsidRPr="00BA5203" w:rsidRDefault="00D9692F" w:rsidP="00C84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°C</w:t>
            </w:r>
          </w:p>
        </w:tc>
        <w:tc>
          <w:tcPr>
            <w:tcW w:w="720" w:type="dxa"/>
            <w:tcBorders>
              <w:bottom w:val="single" w:sz="6" w:space="0" w:color="auto"/>
            </w:tcBorders>
            <w:vAlign w:val="center"/>
            <w:hideMark/>
          </w:tcPr>
          <w:p w14:paraId="01F8FC69" w14:textId="77777777" w:rsidR="00C84C1C" w:rsidRPr="00BA5203" w:rsidRDefault="00C84C1C" w:rsidP="00C84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394</w:t>
            </w:r>
          </w:p>
        </w:tc>
      </w:tr>
      <w:tr w:rsidR="00C84C1C" w:rsidRPr="00BA5203" w14:paraId="2EC48EDB" w14:textId="77777777" w:rsidTr="00C84C1C">
        <w:trPr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 w:val="restart"/>
            <w:tcBorders>
              <w:top w:val="single" w:sz="6" w:space="0" w:color="auto"/>
            </w:tcBorders>
            <w:vAlign w:val="center"/>
          </w:tcPr>
          <w:p w14:paraId="17C0BD23" w14:textId="77777777" w:rsidR="00C84C1C" w:rsidRPr="00BA5203" w:rsidRDefault="00C84C1C" w:rsidP="00C84C1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dkn1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DMR</w:t>
            </w:r>
          </w:p>
          <w:p w14:paraId="5824B663" w14:textId="77777777" w:rsidR="00C84C1C" w:rsidRPr="00BA5203" w:rsidRDefault="00C84C1C" w:rsidP="00C84C1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2°</w:t>
            </w:r>
          </w:p>
        </w:tc>
        <w:tc>
          <w:tcPr>
            <w:tcW w:w="900" w:type="dxa"/>
            <w:tcBorders>
              <w:top w:val="single" w:sz="6" w:space="0" w:color="auto"/>
            </w:tcBorders>
            <w:vAlign w:val="center"/>
          </w:tcPr>
          <w:p w14:paraId="1375E988" w14:textId="77777777" w:rsidR="00C84C1C" w:rsidRPr="00BA5203" w:rsidRDefault="00C84C1C" w:rsidP="00C84C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050" w:type="dxa"/>
            <w:tcBorders>
              <w:top w:val="single" w:sz="6" w:space="0" w:color="auto"/>
            </w:tcBorders>
            <w:vAlign w:val="center"/>
          </w:tcPr>
          <w:p w14:paraId="2D8CB9A9" w14:textId="77777777" w:rsidR="00C84C1C" w:rsidRPr="00BA5203" w:rsidRDefault="00C84C1C" w:rsidP="00C84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hAnsi="Times New Roman" w:cs="Times New Roman"/>
                <w:sz w:val="20"/>
                <w:szCs w:val="20"/>
              </w:rPr>
              <w:t>p57U3BFO:</w:t>
            </w:r>
          </w:p>
          <w:p w14:paraId="0ABB452A" w14:textId="77777777" w:rsidR="00C84C1C" w:rsidRPr="00BA5203" w:rsidRDefault="00C84C1C" w:rsidP="00C84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hAnsi="Times New Roman" w:cs="Times New Roman"/>
                <w:sz w:val="20"/>
                <w:szCs w:val="20"/>
              </w:rPr>
              <w:t>GTATTGTTAGGATTAGGATTTAGTTG</w:t>
            </w:r>
          </w:p>
        </w:tc>
        <w:tc>
          <w:tcPr>
            <w:tcW w:w="4320" w:type="dxa"/>
            <w:tcBorders>
              <w:top w:val="single" w:sz="6" w:space="0" w:color="auto"/>
            </w:tcBorders>
            <w:vAlign w:val="center"/>
          </w:tcPr>
          <w:p w14:paraId="4D591BA6" w14:textId="77777777" w:rsidR="00C84C1C" w:rsidRPr="00BA5203" w:rsidRDefault="00C84C1C" w:rsidP="00C84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hAnsi="Times New Roman" w:cs="Times New Roman"/>
                <w:sz w:val="20"/>
                <w:szCs w:val="20"/>
              </w:rPr>
              <w:t>p57U3BR:</w:t>
            </w:r>
          </w:p>
          <w:p w14:paraId="6E867C67" w14:textId="77777777" w:rsidR="00C84C1C" w:rsidRPr="00BA5203" w:rsidRDefault="00C84C1C" w:rsidP="00C84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hAnsi="Times New Roman" w:cs="Times New Roman"/>
                <w:sz w:val="20"/>
                <w:szCs w:val="20"/>
              </w:rPr>
              <w:t xml:space="preserve">GTAACATAATATAATATTTTCAATTTCAAC </w:t>
            </w:r>
          </w:p>
        </w:tc>
        <w:tc>
          <w:tcPr>
            <w:tcW w:w="1350" w:type="dxa"/>
            <w:tcBorders>
              <w:top w:val="single" w:sz="6" w:space="0" w:color="auto"/>
            </w:tcBorders>
            <w:vAlign w:val="center"/>
          </w:tcPr>
          <w:p w14:paraId="385F7819" w14:textId="61B12B9B" w:rsidR="00C84C1C" w:rsidRPr="00BA5203" w:rsidRDefault="00D9692F" w:rsidP="00C84C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°C</w:t>
            </w:r>
          </w:p>
        </w:tc>
        <w:tc>
          <w:tcPr>
            <w:tcW w:w="720" w:type="dxa"/>
            <w:tcBorders>
              <w:top w:val="single" w:sz="6" w:space="0" w:color="auto"/>
            </w:tcBorders>
            <w:vAlign w:val="center"/>
          </w:tcPr>
          <w:p w14:paraId="418F3A83" w14:textId="77777777" w:rsidR="00C84C1C" w:rsidRPr="00BA5203" w:rsidRDefault="00C84C1C" w:rsidP="00C84C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C1C" w:rsidRPr="00BA5203" w14:paraId="059AE06C" w14:textId="77777777" w:rsidTr="00C84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  <w:tcBorders>
              <w:bottom w:val="single" w:sz="6" w:space="0" w:color="auto"/>
            </w:tcBorders>
            <w:vAlign w:val="center"/>
          </w:tcPr>
          <w:p w14:paraId="45A9242D" w14:textId="77777777" w:rsidR="00C84C1C" w:rsidRPr="00BA5203" w:rsidRDefault="00C84C1C" w:rsidP="00C84C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6" w:space="0" w:color="auto"/>
            </w:tcBorders>
            <w:vAlign w:val="center"/>
          </w:tcPr>
          <w:p w14:paraId="04DDAA2B" w14:textId="77777777" w:rsidR="00C84C1C" w:rsidRPr="00BA5203" w:rsidRDefault="00C84C1C" w:rsidP="00C84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050" w:type="dxa"/>
            <w:tcBorders>
              <w:bottom w:val="single" w:sz="6" w:space="0" w:color="auto"/>
            </w:tcBorders>
            <w:vAlign w:val="center"/>
          </w:tcPr>
          <w:p w14:paraId="46D5E29A" w14:textId="77777777" w:rsidR="00C84C1C" w:rsidRPr="00BA5203" w:rsidRDefault="00C84C1C" w:rsidP="00C84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hAnsi="Times New Roman" w:cs="Times New Roman"/>
                <w:sz w:val="20"/>
                <w:szCs w:val="20"/>
              </w:rPr>
              <w:t>p57U3BFI:</w:t>
            </w:r>
          </w:p>
          <w:p w14:paraId="16630384" w14:textId="77777777" w:rsidR="00C84C1C" w:rsidRPr="00BA5203" w:rsidRDefault="00C84C1C" w:rsidP="00C84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hAnsi="Times New Roman" w:cs="Times New Roman"/>
                <w:sz w:val="20"/>
                <w:szCs w:val="20"/>
              </w:rPr>
              <w:t>GTTTTAATTAGTTGGTGTAGTTTTAGG</w:t>
            </w:r>
          </w:p>
        </w:tc>
        <w:tc>
          <w:tcPr>
            <w:tcW w:w="4320" w:type="dxa"/>
            <w:tcBorders>
              <w:bottom w:val="single" w:sz="6" w:space="0" w:color="auto"/>
            </w:tcBorders>
            <w:vAlign w:val="center"/>
          </w:tcPr>
          <w:p w14:paraId="6F8AA30F" w14:textId="77777777" w:rsidR="00C84C1C" w:rsidRPr="00BA5203" w:rsidRDefault="00C84C1C" w:rsidP="00C84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hAnsi="Times New Roman" w:cs="Times New Roman"/>
                <w:sz w:val="20"/>
                <w:szCs w:val="20"/>
              </w:rPr>
              <w:t>p57U3BRi:</w:t>
            </w:r>
          </w:p>
          <w:p w14:paraId="349E7AEC" w14:textId="77777777" w:rsidR="00C84C1C" w:rsidRPr="00BA5203" w:rsidRDefault="00C84C1C" w:rsidP="00C84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hAnsi="Times New Roman" w:cs="Times New Roman"/>
                <w:sz w:val="20"/>
                <w:szCs w:val="20"/>
              </w:rPr>
              <w:t>CCCACAAAAACCCTACCCC</w:t>
            </w:r>
          </w:p>
        </w:tc>
        <w:tc>
          <w:tcPr>
            <w:tcW w:w="1350" w:type="dxa"/>
            <w:tcBorders>
              <w:bottom w:val="single" w:sz="6" w:space="0" w:color="auto"/>
            </w:tcBorders>
            <w:vAlign w:val="center"/>
          </w:tcPr>
          <w:p w14:paraId="3EDE8EF8" w14:textId="60846283" w:rsidR="00C84C1C" w:rsidRPr="00BA5203" w:rsidRDefault="00D9692F" w:rsidP="00C84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°C</w:t>
            </w:r>
          </w:p>
        </w:tc>
        <w:tc>
          <w:tcPr>
            <w:tcW w:w="720" w:type="dxa"/>
            <w:tcBorders>
              <w:bottom w:val="single" w:sz="6" w:space="0" w:color="auto"/>
            </w:tcBorders>
            <w:vAlign w:val="center"/>
          </w:tcPr>
          <w:p w14:paraId="7B1F94C2" w14:textId="77777777" w:rsidR="00C84C1C" w:rsidRPr="00BA5203" w:rsidRDefault="00C84C1C" w:rsidP="00C84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375</w:t>
            </w:r>
          </w:p>
        </w:tc>
      </w:tr>
      <w:tr w:rsidR="00C84C1C" w:rsidRPr="00BA5203" w14:paraId="0B6518B3" w14:textId="77777777" w:rsidTr="00C84C1C">
        <w:trPr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 w:val="restart"/>
            <w:tcBorders>
              <w:top w:val="single" w:sz="6" w:space="0" w:color="auto"/>
            </w:tcBorders>
            <w:vAlign w:val="center"/>
            <w:hideMark/>
          </w:tcPr>
          <w:p w14:paraId="1E7C3726" w14:textId="77777777" w:rsidR="00C84C1C" w:rsidRPr="00BA5203" w:rsidRDefault="00C84C1C" w:rsidP="00C84C1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eg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DMR</w:t>
            </w:r>
          </w:p>
          <w:p w14:paraId="1E5C8140" w14:textId="77777777" w:rsidR="00C84C1C" w:rsidRPr="00BA5203" w:rsidRDefault="00C84C1C" w:rsidP="00C84C1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2°</w:t>
            </w:r>
          </w:p>
        </w:tc>
        <w:tc>
          <w:tcPr>
            <w:tcW w:w="900" w:type="dxa"/>
            <w:tcBorders>
              <w:top w:val="single" w:sz="6" w:space="0" w:color="auto"/>
            </w:tcBorders>
            <w:vAlign w:val="center"/>
            <w:hideMark/>
          </w:tcPr>
          <w:p w14:paraId="5DD742EC" w14:textId="77777777" w:rsidR="00C84C1C" w:rsidRPr="00BA5203" w:rsidRDefault="00C84C1C" w:rsidP="00C84C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050" w:type="dxa"/>
            <w:tcBorders>
              <w:top w:val="single" w:sz="6" w:space="0" w:color="auto"/>
            </w:tcBorders>
            <w:vAlign w:val="center"/>
            <w:hideMark/>
          </w:tcPr>
          <w:p w14:paraId="262F4D4C" w14:textId="77777777" w:rsidR="00C84C1C" w:rsidRPr="00BA5203" w:rsidRDefault="00C84C1C" w:rsidP="00C84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eg12Bis-F: </w:t>
            </w:r>
          </w:p>
          <w:p w14:paraId="7FB53638" w14:textId="77777777" w:rsidR="00C84C1C" w:rsidRPr="00BA5203" w:rsidRDefault="00C84C1C" w:rsidP="00C84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ACTCCTACAACAACTCCTTCTT</w:t>
            </w:r>
          </w:p>
        </w:tc>
        <w:tc>
          <w:tcPr>
            <w:tcW w:w="4320" w:type="dxa"/>
            <w:tcBorders>
              <w:top w:val="single" w:sz="6" w:space="0" w:color="auto"/>
            </w:tcBorders>
            <w:vAlign w:val="center"/>
            <w:hideMark/>
          </w:tcPr>
          <w:p w14:paraId="65EE0BD6" w14:textId="77777777" w:rsidR="00C84C1C" w:rsidRDefault="00C84C1C" w:rsidP="00C84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eg12BM-F1: </w:t>
            </w:r>
          </w:p>
          <w:p w14:paraId="7848F691" w14:textId="77777777" w:rsidR="00C84C1C" w:rsidRPr="00BA5203" w:rsidRDefault="00C84C1C" w:rsidP="00C84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TTGTTATAGGTTGGTGTTGTGG</w:t>
            </w:r>
          </w:p>
        </w:tc>
        <w:tc>
          <w:tcPr>
            <w:tcW w:w="1350" w:type="dxa"/>
            <w:tcBorders>
              <w:top w:val="single" w:sz="6" w:space="0" w:color="auto"/>
            </w:tcBorders>
            <w:vAlign w:val="center"/>
            <w:hideMark/>
          </w:tcPr>
          <w:p w14:paraId="2228131C" w14:textId="0045CA95" w:rsidR="00C84C1C" w:rsidRPr="00BA5203" w:rsidRDefault="00D9692F" w:rsidP="00C84C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°C</w:t>
            </w:r>
          </w:p>
        </w:tc>
        <w:tc>
          <w:tcPr>
            <w:tcW w:w="720" w:type="dxa"/>
            <w:tcBorders>
              <w:top w:val="single" w:sz="6" w:space="0" w:color="auto"/>
            </w:tcBorders>
            <w:vAlign w:val="center"/>
            <w:hideMark/>
          </w:tcPr>
          <w:p w14:paraId="7671EB84" w14:textId="77777777" w:rsidR="00C84C1C" w:rsidRPr="00BA5203" w:rsidRDefault="00C84C1C" w:rsidP="00C84C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C1C" w:rsidRPr="00BA5203" w14:paraId="1EB5FF44" w14:textId="77777777" w:rsidTr="00C84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  <w:tcBorders>
              <w:bottom w:val="single" w:sz="6" w:space="0" w:color="auto"/>
            </w:tcBorders>
            <w:vAlign w:val="center"/>
            <w:hideMark/>
          </w:tcPr>
          <w:p w14:paraId="40713450" w14:textId="77777777" w:rsidR="00C84C1C" w:rsidRPr="00BA5203" w:rsidRDefault="00C84C1C" w:rsidP="00C84C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6" w:space="0" w:color="auto"/>
            </w:tcBorders>
            <w:vAlign w:val="center"/>
            <w:hideMark/>
          </w:tcPr>
          <w:p w14:paraId="51F0BE1F" w14:textId="77777777" w:rsidR="00C84C1C" w:rsidRPr="00BA5203" w:rsidRDefault="00C84C1C" w:rsidP="00C84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050" w:type="dxa"/>
            <w:tcBorders>
              <w:bottom w:val="single" w:sz="6" w:space="0" w:color="auto"/>
            </w:tcBorders>
            <w:vAlign w:val="center"/>
            <w:hideMark/>
          </w:tcPr>
          <w:p w14:paraId="1BBA9C08" w14:textId="77777777" w:rsidR="00C84C1C" w:rsidRPr="00BA5203" w:rsidRDefault="00C84C1C" w:rsidP="00C84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eg12Bis-F: </w:t>
            </w:r>
          </w:p>
          <w:p w14:paraId="6100A08B" w14:textId="77777777" w:rsidR="00C84C1C" w:rsidRPr="00BA5203" w:rsidRDefault="00C84C1C" w:rsidP="00C84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ACTCCTACAACAACTCCTTCTT</w:t>
            </w:r>
          </w:p>
        </w:tc>
        <w:tc>
          <w:tcPr>
            <w:tcW w:w="4320" w:type="dxa"/>
            <w:tcBorders>
              <w:bottom w:val="single" w:sz="6" w:space="0" w:color="auto"/>
            </w:tcBorders>
            <w:vAlign w:val="center"/>
            <w:hideMark/>
          </w:tcPr>
          <w:p w14:paraId="701BD2D4" w14:textId="77777777" w:rsidR="00C84C1C" w:rsidRPr="00BA5203" w:rsidRDefault="00C84C1C" w:rsidP="00C84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Peg12BM-F2: GGTTATTAGTTGTTAGGGATAAG</w:t>
            </w:r>
          </w:p>
        </w:tc>
        <w:tc>
          <w:tcPr>
            <w:tcW w:w="1350" w:type="dxa"/>
            <w:tcBorders>
              <w:bottom w:val="single" w:sz="6" w:space="0" w:color="auto"/>
            </w:tcBorders>
            <w:vAlign w:val="center"/>
            <w:hideMark/>
          </w:tcPr>
          <w:p w14:paraId="76740327" w14:textId="4F5E5B81" w:rsidR="00C84C1C" w:rsidRPr="00BA5203" w:rsidRDefault="00D9692F" w:rsidP="00C84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°C</w:t>
            </w:r>
          </w:p>
        </w:tc>
        <w:tc>
          <w:tcPr>
            <w:tcW w:w="720" w:type="dxa"/>
            <w:tcBorders>
              <w:bottom w:val="single" w:sz="6" w:space="0" w:color="auto"/>
            </w:tcBorders>
            <w:vAlign w:val="center"/>
            <w:hideMark/>
          </w:tcPr>
          <w:p w14:paraId="5BA9DDFC" w14:textId="77777777" w:rsidR="00C84C1C" w:rsidRPr="00BA5203" w:rsidRDefault="00C84C1C" w:rsidP="00C84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245</w:t>
            </w:r>
          </w:p>
        </w:tc>
      </w:tr>
      <w:tr w:rsidR="00C84C1C" w:rsidRPr="00BA5203" w14:paraId="089A80B0" w14:textId="77777777" w:rsidTr="00C84C1C">
        <w:trPr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 w:val="restart"/>
            <w:tcBorders>
              <w:top w:val="single" w:sz="6" w:space="0" w:color="auto"/>
            </w:tcBorders>
            <w:vAlign w:val="center"/>
            <w:hideMark/>
          </w:tcPr>
          <w:p w14:paraId="13EBDB4F" w14:textId="77777777" w:rsidR="00C84C1C" w:rsidRPr="00BA5203" w:rsidRDefault="00C84C1C" w:rsidP="00C84C1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asgrf1</w:t>
            </w:r>
          </w:p>
          <w:p w14:paraId="5A4916DA" w14:textId="77777777" w:rsidR="00C84C1C" w:rsidRPr="00BA5203" w:rsidRDefault="00C84C1C" w:rsidP="00C84C1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1°</w:t>
            </w:r>
          </w:p>
        </w:tc>
        <w:tc>
          <w:tcPr>
            <w:tcW w:w="900" w:type="dxa"/>
            <w:tcBorders>
              <w:top w:val="single" w:sz="6" w:space="0" w:color="auto"/>
            </w:tcBorders>
            <w:vAlign w:val="center"/>
            <w:hideMark/>
          </w:tcPr>
          <w:p w14:paraId="40FE8907" w14:textId="77777777" w:rsidR="00C84C1C" w:rsidRPr="00BA5203" w:rsidRDefault="00C84C1C" w:rsidP="00C84C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050" w:type="dxa"/>
            <w:tcBorders>
              <w:top w:val="single" w:sz="6" w:space="0" w:color="auto"/>
            </w:tcBorders>
            <w:vAlign w:val="center"/>
            <w:hideMark/>
          </w:tcPr>
          <w:p w14:paraId="7FDBB797" w14:textId="77777777" w:rsidR="00C84C1C" w:rsidRPr="00BA5203" w:rsidRDefault="00C84C1C" w:rsidP="00C84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asBF1: </w:t>
            </w:r>
          </w:p>
          <w:p w14:paraId="2B1F2B32" w14:textId="77777777" w:rsidR="00C84C1C" w:rsidRPr="00BA5203" w:rsidRDefault="00C84C1C" w:rsidP="00C84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GAGAGTATGTAAAGTTAGAGTTGG</w:t>
            </w:r>
          </w:p>
        </w:tc>
        <w:tc>
          <w:tcPr>
            <w:tcW w:w="4320" w:type="dxa"/>
            <w:tcBorders>
              <w:top w:val="single" w:sz="6" w:space="0" w:color="auto"/>
            </w:tcBorders>
            <w:vAlign w:val="center"/>
            <w:hideMark/>
          </w:tcPr>
          <w:p w14:paraId="65C8E312" w14:textId="77777777" w:rsidR="00C84C1C" w:rsidRPr="00BA5203" w:rsidRDefault="00C84C1C" w:rsidP="00C84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RasBR</w:t>
            </w:r>
            <w:proofErr w:type="spellEnd"/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: ATAATACAACAACAACAATAACAATC</w:t>
            </w:r>
          </w:p>
        </w:tc>
        <w:tc>
          <w:tcPr>
            <w:tcW w:w="1350" w:type="dxa"/>
            <w:tcBorders>
              <w:top w:val="single" w:sz="6" w:space="0" w:color="auto"/>
            </w:tcBorders>
            <w:vAlign w:val="center"/>
            <w:hideMark/>
          </w:tcPr>
          <w:p w14:paraId="66BC156F" w14:textId="1CB2B289" w:rsidR="00C84C1C" w:rsidRPr="00BA5203" w:rsidRDefault="00D9692F" w:rsidP="00C84C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°C</w:t>
            </w:r>
          </w:p>
        </w:tc>
        <w:tc>
          <w:tcPr>
            <w:tcW w:w="720" w:type="dxa"/>
            <w:tcBorders>
              <w:top w:val="single" w:sz="6" w:space="0" w:color="auto"/>
            </w:tcBorders>
            <w:vAlign w:val="center"/>
            <w:hideMark/>
          </w:tcPr>
          <w:p w14:paraId="588F32BE" w14:textId="77777777" w:rsidR="00C84C1C" w:rsidRPr="00BA5203" w:rsidRDefault="00C84C1C" w:rsidP="00C84C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C1C" w:rsidRPr="00BA5203" w14:paraId="02C4119E" w14:textId="77777777" w:rsidTr="00C84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  <w:tcBorders>
              <w:bottom w:val="single" w:sz="6" w:space="0" w:color="auto"/>
            </w:tcBorders>
            <w:vAlign w:val="center"/>
            <w:hideMark/>
          </w:tcPr>
          <w:p w14:paraId="2A47955D" w14:textId="77777777" w:rsidR="00C84C1C" w:rsidRPr="00BA5203" w:rsidRDefault="00C84C1C" w:rsidP="00C84C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6" w:space="0" w:color="auto"/>
            </w:tcBorders>
            <w:vAlign w:val="center"/>
            <w:hideMark/>
          </w:tcPr>
          <w:p w14:paraId="1739D7D2" w14:textId="77777777" w:rsidR="00C84C1C" w:rsidRPr="00BA5203" w:rsidRDefault="00C84C1C" w:rsidP="00C84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050" w:type="dxa"/>
            <w:tcBorders>
              <w:bottom w:val="single" w:sz="6" w:space="0" w:color="auto"/>
            </w:tcBorders>
            <w:vAlign w:val="center"/>
            <w:hideMark/>
          </w:tcPr>
          <w:p w14:paraId="21194E43" w14:textId="77777777" w:rsidR="00C84C1C" w:rsidRPr="00BA5203" w:rsidRDefault="00C84C1C" w:rsidP="00C84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RasBF2: GTTAAAGATAGTTTAGATATGGAATTT</w:t>
            </w:r>
          </w:p>
        </w:tc>
        <w:tc>
          <w:tcPr>
            <w:tcW w:w="4320" w:type="dxa"/>
            <w:tcBorders>
              <w:bottom w:val="single" w:sz="6" w:space="0" w:color="auto"/>
            </w:tcBorders>
            <w:vAlign w:val="center"/>
            <w:hideMark/>
          </w:tcPr>
          <w:p w14:paraId="62DC11F1" w14:textId="77777777" w:rsidR="00C84C1C" w:rsidRPr="00BA5203" w:rsidRDefault="00C84C1C" w:rsidP="00C84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RasBR</w:t>
            </w:r>
            <w:proofErr w:type="spellEnd"/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: ATAATACAACAACAACAATAACAATC</w:t>
            </w:r>
          </w:p>
        </w:tc>
        <w:tc>
          <w:tcPr>
            <w:tcW w:w="1350" w:type="dxa"/>
            <w:tcBorders>
              <w:bottom w:val="single" w:sz="6" w:space="0" w:color="auto"/>
            </w:tcBorders>
            <w:vAlign w:val="center"/>
            <w:hideMark/>
          </w:tcPr>
          <w:p w14:paraId="2FA92DD5" w14:textId="0243F692" w:rsidR="00C84C1C" w:rsidRPr="00BA5203" w:rsidRDefault="00D9692F" w:rsidP="00C84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°C</w:t>
            </w:r>
          </w:p>
        </w:tc>
        <w:tc>
          <w:tcPr>
            <w:tcW w:w="720" w:type="dxa"/>
            <w:tcBorders>
              <w:bottom w:val="single" w:sz="6" w:space="0" w:color="auto"/>
            </w:tcBorders>
            <w:vAlign w:val="center"/>
            <w:hideMark/>
          </w:tcPr>
          <w:p w14:paraId="085011B5" w14:textId="77777777" w:rsidR="00C84C1C" w:rsidRPr="00BA5203" w:rsidRDefault="00C84C1C" w:rsidP="00C84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252</w:t>
            </w:r>
          </w:p>
        </w:tc>
      </w:tr>
      <w:tr w:rsidR="00C84C1C" w:rsidRPr="00BA5203" w14:paraId="2525A1AE" w14:textId="77777777" w:rsidTr="00C84C1C">
        <w:trPr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 w:val="restart"/>
            <w:tcBorders>
              <w:top w:val="single" w:sz="6" w:space="0" w:color="auto"/>
            </w:tcBorders>
            <w:vAlign w:val="center"/>
            <w:hideMark/>
          </w:tcPr>
          <w:p w14:paraId="78B940D5" w14:textId="77777777" w:rsidR="00C84C1C" w:rsidRPr="00BA5203" w:rsidRDefault="00C84C1C" w:rsidP="00C84C1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proofErr w:type="spellStart"/>
            <w:r w:rsidRPr="00BA52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nrpn</w:t>
            </w:r>
            <w:proofErr w:type="spellEnd"/>
          </w:p>
          <w:p w14:paraId="75F91ACB" w14:textId="77777777" w:rsidR="00C84C1C" w:rsidRPr="00BA5203" w:rsidRDefault="00C84C1C" w:rsidP="00C84C1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1°</w:t>
            </w:r>
          </w:p>
        </w:tc>
        <w:tc>
          <w:tcPr>
            <w:tcW w:w="900" w:type="dxa"/>
            <w:tcBorders>
              <w:top w:val="single" w:sz="6" w:space="0" w:color="auto"/>
            </w:tcBorders>
            <w:vAlign w:val="center"/>
            <w:hideMark/>
          </w:tcPr>
          <w:p w14:paraId="7085E1D8" w14:textId="77777777" w:rsidR="00C84C1C" w:rsidRPr="00BA5203" w:rsidRDefault="00C84C1C" w:rsidP="00C84C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050" w:type="dxa"/>
            <w:tcBorders>
              <w:top w:val="single" w:sz="6" w:space="0" w:color="auto"/>
            </w:tcBorders>
            <w:vAlign w:val="center"/>
            <w:hideMark/>
          </w:tcPr>
          <w:p w14:paraId="5B35FE4C" w14:textId="77777777" w:rsidR="00C84C1C" w:rsidRPr="00BA5203" w:rsidRDefault="00C84C1C" w:rsidP="00C84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Snrpn</w:t>
            </w:r>
            <w:proofErr w:type="spellEnd"/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-B: AATTTGTGTGATGTTTGTAATTATTTGG</w:t>
            </w:r>
          </w:p>
        </w:tc>
        <w:tc>
          <w:tcPr>
            <w:tcW w:w="4320" w:type="dxa"/>
            <w:tcBorders>
              <w:top w:val="single" w:sz="6" w:space="0" w:color="auto"/>
            </w:tcBorders>
            <w:vAlign w:val="center"/>
            <w:hideMark/>
          </w:tcPr>
          <w:p w14:paraId="416999ED" w14:textId="77777777" w:rsidR="00C84C1C" w:rsidRPr="00BA5203" w:rsidRDefault="00C84C1C" w:rsidP="00C84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Snrpn-OxBs-R4: CTCCAAAAAATTACTCACCAATTCTC</w:t>
            </w:r>
          </w:p>
        </w:tc>
        <w:tc>
          <w:tcPr>
            <w:tcW w:w="1350" w:type="dxa"/>
            <w:tcBorders>
              <w:top w:val="single" w:sz="6" w:space="0" w:color="auto"/>
            </w:tcBorders>
            <w:vAlign w:val="center"/>
            <w:hideMark/>
          </w:tcPr>
          <w:p w14:paraId="0B42FDA8" w14:textId="491D5205" w:rsidR="00C84C1C" w:rsidRPr="00BA5203" w:rsidRDefault="00D9692F" w:rsidP="00C84C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°C</w:t>
            </w:r>
          </w:p>
        </w:tc>
        <w:tc>
          <w:tcPr>
            <w:tcW w:w="720" w:type="dxa"/>
            <w:tcBorders>
              <w:top w:val="single" w:sz="6" w:space="0" w:color="auto"/>
            </w:tcBorders>
            <w:vAlign w:val="center"/>
            <w:hideMark/>
          </w:tcPr>
          <w:p w14:paraId="2409C05E" w14:textId="77777777" w:rsidR="00C84C1C" w:rsidRPr="00BA5203" w:rsidRDefault="00C84C1C" w:rsidP="00C84C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C1C" w:rsidRPr="00BA5203" w14:paraId="0A24ABDA" w14:textId="77777777" w:rsidTr="00C84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  <w:tcBorders>
              <w:bottom w:val="double" w:sz="4" w:space="0" w:color="auto"/>
            </w:tcBorders>
            <w:vAlign w:val="center"/>
            <w:hideMark/>
          </w:tcPr>
          <w:p w14:paraId="2FB84749" w14:textId="77777777" w:rsidR="00C84C1C" w:rsidRPr="00BA5203" w:rsidRDefault="00C84C1C" w:rsidP="00C84C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double" w:sz="4" w:space="0" w:color="auto"/>
            </w:tcBorders>
            <w:vAlign w:val="center"/>
            <w:hideMark/>
          </w:tcPr>
          <w:p w14:paraId="4B938267" w14:textId="77777777" w:rsidR="00C84C1C" w:rsidRPr="00BA5203" w:rsidRDefault="00C84C1C" w:rsidP="00C84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050" w:type="dxa"/>
            <w:tcBorders>
              <w:bottom w:val="double" w:sz="4" w:space="0" w:color="auto"/>
            </w:tcBorders>
            <w:vAlign w:val="center"/>
            <w:hideMark/>
          </w:tcPr>
          <w:p w14:paraId="74FE7CCF" w14:textId="77777777" w:rsidR="00C84C1C" w:rsidRPr="00BA5203" w:rsidRDefault="00C84C1C" w:rsidP="00C84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Snrpn-OxBs-F4: ATTATATTTATTATTTTAGATTGATAGTG</w:t>
            </w:r>
          </w:p>
        </w:tc>
        <w:tc>
          <w:tcPr>
            <w:tcW w:w="4320" w:type="dxa"/>
            <w:tcBorders>
              <w:bottom w:val="double" w:sz="4" w:space="0" w:color="auto"/>
            </w:tcBorders>
            <w:vAlign w:val="center"/>
            <w:hideMark/>
          </w:tcPr>
          <w:p w14:paraId="620717C5" w14:textId="77777777" w:rsidR="00C84C1C" w:rsidRPr="00BA5203" w:rsidRDefault="00C84C1C" w:rsidP="00C84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Snrpn</w:t>
            </w:r>
            <w:proofErr w:type="spellEnd"/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-C: ATAAAATACACTTTCACTACTAAAATCC</w:t>
            </w:r>
          </w:p>
        </w:tc>
        <w:tc>
          <w:tcPr>
            <w:tcW w:w="1350" w:type="dxa"/>
            <w:tcBorders>
              <w:bottom w:val="double" w:sz="4" w:space="0" w:color="auto"/>
            </w:tcBorders>
            <w:vAlign w:val="center"/>
            <w:hideMark/>
          </w:tcPr>
          <w:p w14:paraId="4527C319" w14:textId="1E5258A6" w:rsidR="00C84C1C" w:rsidRPr="00BA5203" w:rsidRDefault="00D9692F" w:rsidP="00C84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°C</w:t>
            </w:r>
          </w:p>
        </w:tc>
        <w:tc>
          <w:tcPr>
            <w:tcW w:w="720" w:type="dxa"/>
            <w:tcBorders>
              <w:bottom w:val="double" w:sz="4" w:space="0" w:color="auto"/>
            </w:tcBorders>
            <w:vAlign w:val="center"/>
            <w:hideMark/>
          </w:tcPr>
          <w:p w14:paraId="21746A74" w14:textId="77777777" w:rsidR="00C84C1C" w:rsidRPr="00BA5203" w:rsidRDefault="00C84C1C" w:rsidP="00C84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352</w:t>
            </w:r>
          </w:p>
        </w:tc>
      </w:tr>
      <w:tr w:rsidR="00C84C1C" w:rsidRPr="00BA5203" w14:paraId="62D15C28" w14:textId="77777777" w:rsidTr="00C84C1C">
        <w:trPr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5" w:type="dxa"/>
            <w:gridSpan w:val="6"/>
            <w:tcBorders>
              <w:top w:val="double" w:sz="4" w:space="0" w:color="auto"/>
            </w:tcBorders>
            <w:vAlign w:val="center"/>
          </w:tcPr>
          <w:p w14:paraId="70ED8342" w14:textId="10EAD0E1" w:rsidR="00C84C1C" w:rsidRPr="00C84C1C" w:rsidRDefault="00C84C1C" w:rsidP="00C84C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moters associated with non-imprinted loci</w:t>
            </w:r>
          </w:p>
        </w:tc>
      </w:tr>
      <w:tr w:rsidR="00C84C1C" w:rsidRPr="00BA5203" w14:paraId="4BBD7207" w14:textId="77777777" w:rsidTr="00EB4E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top w:val="double" w:sz="4" w:space="0" w:color="auto"/>
            </w:tcBorders>
            <w:vAlign w:val="center"/>
          </w:tcPr>
          <w:p w14:paraId="7DE9FAE0" w14:textId="60CE27CF" w:rsidR="00C84C1C" w:rsidRPr="00EB4EAE" w:rsidRDefault="00C84C1C" w:rsidP="00EB4EA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cus</w:t>
            </w:r>
          </w:p>
        </w:tc>
        <w:tc>
          <w:tcPr>
            <w:tcW w:w="900" w:type="dxa"/>
            <w:tcBorders>
              <w:top w:val="double" w:sz="4" w:space="0" w:color="auto"/>
            </w:tcBorders>
            <w:vAlign w:val="center"/>
          </w:tcPr>
          <w:p w14:paraId="144A68AD" w14:textId="292ED720" w:rsidR="00C84C1C" w:rsidRPr="00BA5203" w:rsidRDefault="00C84C1C" w:rsidP="00EB4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ound</w:t>
            </w:r>
          </w:p>
        </w:tc>
        <w:tc>
          <w:tcPr>
            <w:tcW w:w="4050" w:type="dxa"/>
            <w:tcBorders>
              <w:top w:val="double" w:sz="4" w:space="0" w:color="auto"/>
            </w:tcBorders>
            <w:vAlign w:val="center"/>
          </w:tcPr>
          <w:p w14:paraId="059E6DB9" w14:textId="04FFB754" w:rsidR="00C84C1C" w:rsidRPr="00BA5203" w:rsidRDefault="00C84C1C" w:rsidP="00EB4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orward Primer and Sequence</w:t>
            </w:r>
          </w:p>
        </w:tc>
        <w:tc>
          <w:tcPr>
            <w:tcW w:w="4320" w:type="dxa"/>
            <w:tcBorders>
              <w:top w:val="double" w:sz="4" w:space="0" w:color="auto"/>
            </w:tcBorders>
            <w:vAlign w:val="center"/>
          </w:tcPr>
          <w:p w14:paraId="29E40084" w14:textId="6128B6AE" w:rsidR="00C84C1C" w:rsidRPr="00BA5203" w:rsidRDefault="00C84C1C" w:rsidP="00EB4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verse Primer and Sequence</w:t>
            </w:r>
          </w:p>
        </w:tc>
        <w:tc>
          <w:tcPr>
            <w:tcW w:w="1350" w:type="dxa"/>
            <w:tcBorders>
              <w:top w:val="double" w:sz="4" w:space="0" w:color="auto"/>
            </w:tcBorders>
            <w:vAlign w:val="center"/>
          </w:tcPr>
          <w:p w14:paraId="2AF4852C" w14:textId="71F50EA5" w:rsidR="00C84C1C" w:rsidRPr="00BA5203" w:rsidRDefault="00C84C1C" w:rsidP="00EB4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nnealing temperature</w:t>
            </w:r>
          </w:p>
        </w:tc>
        <w:tc>
          <w:tcPr>
            <w:tcW w:w="720" w:type="dxa"/>
            <w:tcBorders>
              <w:top w:val="double" w:sz="4" w:space="0" w:color="auto"/>
            </w:tcBorders>
            <w:vAlign w:val="center"/>
          </w:tcPr>
          <w:p w14:paraId="01A5ABD3" w14:textId="613FBD2F" w:rsidR="00C84C1C" w:rsidRPr="00BA5203" w:rsidRDefault="00C84C1C" w:rsidP="00EB4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ize (bp)</w:t>
            </w:r>
          </w:p>
        </w:tc>
      </w:tr>
      <w:tr w:rsidR="00C84C1C" w:rsidRPr="00BA5203" w14:paraId="29BDBBE1" w14:textId="77777777" w:rsidTr="00C84C1C">
        <w:trPr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 w:val="restart"/>
            <w:vAlign w:val="center"/>
          </w:tcPr>
          <w:p w14:paraId="3DCC4F1C" w14:textId="56A46454" w:rsidR="00C84C1C" w:rsidRPr="00BA5203" w:rsidRDefault="00C84C1C" w:rsidP="00C84C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lut3</w:t>
            </w:r>
          </w:p>
        </w:tc>
        <w:tc>
          <w:tcPr>
            <w:tcW w:w="900" w:type="dxa"/>
            <w:vAlign w:val="center"/>
          </w:tcPr>
          <w:p w14:paraId="6203BEEF" w14:textId="7BA9C4CD" w:rsidR="00C84C1C" w:rsidRPr="00BA5203" w:rsidRDefault="00C84C1C" w:rsidP="00C84C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050" w:type="dxa"/>
          </w:tcPr>
          <w:p w14:paraId="3AEFE7F5" w14:textId="77777777" w:rsidR="00C84C1C" w:rsidRPr="00BA5203" w:rsidRDefault="00C84C1C" w:rsidP="00C84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hAnsi="Times New Roman" w:cs="Times New Roman"/>
                <w:sz w:val="20"/>
                <w:szCs w:val="20"/>
              </w:rPr>
              <w:t>Glut3-oxBS-F1</w:t>
            </w: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</w:p>
          <w:p w14:paraId="44C0C7E4" w14:textId="20A262AB" w:rsidR="00C84C1C" w:rsidRPr="00BA5203" w:rsidRDefault="00C84C1C" w:rsidP="00C84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hAnsi="Times New Roman" w:cs="Times New Roman"/>
                <w:sz w:val="20"/>
                <w:szCs w:val="20"/>
              </w:rPr>
              <w:t>TTGTAGGAGGTAGGTATATTTTAGG</w:t>
            </w:r>
          </w:p>
        </w:tc>
        <w:tc>
          <w:tcPr>
            <w:tcW w:w="4320" w:type="dxa"/>
          </w:tcPr>
          <w:p w14:paraId="10B00A99" w14:textId="77777777" w:rsidR="00C84C1C" w:rsidRPr="00BA5203" w:rsidRDefault="00C84C1C" w:rsidP="00C84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hAnsi="Times New Roman" w:cs="Times New Roman"/>
                <w:sz w:val="20"/>
                <w:szCs w:val="20"/>
              </w:rPr>
              <w:t>Glut3-HPbisR1</w:t>
            </w: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</w:p>
          <w:p w14:paraId="32C15357" w14:textId="4C934634" w:rsidR="00C84C1C" w:rsidRPr="00BA5203" w:rsidRDefault="00C84C1C" w:rsidP="00C84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hAnsi="Times New Roman" w:cs="Times New Roman"/>
                <w:sz w:val="20"/>
                <w:szCs w:val="20"/>
              </w:rPr>
              <w:t>CACCAAATAACTTAAATTCTCTTTCTAC</w:t>
            </w:r>
          </w:p>
        </w:tc>
        <w:tc>
          <w:tcPr>
            <w:tcW w:w="1350" w:type="dxa"/>
            <w:vAlign w:val="center"/>
          </w:tcPr>
          <w:p w14:paraId="3DA6FE75" w14:textId="30910816" w:rsidR="00C84C1C" w:rsidRPr="00BA5203" w:rsidRDefault="00D9692F" w:rsidP="00C84C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°C</w:t>
            </w:r>
          </w:p>
        </w:tc>
        <w:tc>
          <w:tcPr>
            <w:tcW w:w="720" w:type="dxa"/>
            <w:vAlign w:val="center"/>
          </w:tcPr>
          <w:p w14:paraId="4A7C9DC7" w14:textId="77777777" w:rsidR="00C84C1C" w:rsidRPr="00BA5203" w:rsidRDefault="00C84C1C" w:rsidP="00C84C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C1C" w:rsidRPr="00BA5203" w14:paraId="1CA043AB" w14:textId="77777777" w:rsidTr="00C84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  <w:tcBorders>
              <w:bottom w:val="single" w:sz="6" w:space="0" w:color="auto"/>
            </w:tcBorders>
            <w:vAlign w:val="center"/>
          </w:tcPr>
          <w:p w14:paraId="3E8929A5" w14:textId="77777777" w:rsidR="00C84C1C" w:rsidRPr="00BA5203" w:rsidRDefault="00C84C1C" w:rsidP="00C84C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6" w:space="0" w:color="auto"/>
            </w:tcBorders>
            <w:vAlign w:val="center"/>
          </w:tcPr>
          <w:p w14:paraId="2F0F6B85" w14:textId="18B4A610" w:rsidR="00C84C1C" w:rsidRPr="00BA5203" w:rsidRDefault="00C84C1C" w:rsidP="00C84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050" w:type="dxa"/>
            <w:tcBorders>
              <w:bottom w:val="single" w:sz="6" w:space="0" w:color="auto"/>
            </w:tcBorders>
          </w:tcPr>
          <w:p w14:paraId="65536B68" w14:textId="77777777" w:rsidR="00C84C1C" w:rsidRPr="00BA5203" w:rsidRDefault="00C84C1C" w:rsidP="00C84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hAnsi="Times New Roman" w:cs="Times New Roman"/>
                <w:sz w:val="20"/>
                <w:szCs w:val="20"/>
              </w:rPr>
              <w:t>Glut3-oxBS-F2</w:t>
            </w: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</w:p>
          <w:p w14:paraId="7D9C9937" w14:textId="4C4C6C71" w:rsidR="00C84C1C" w:rsidRPr="00BA5203" w:rsidRDefault="00C84C1C" w:rsidP="00C84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hAnsi="Times New Roman" w:cs="Times New Roman"/>
                <w:sz w:val="20"/>
                <w:szCs w:val="20"/>
              </w:rPr>
              <w:t>GGTGAGTTTTAGAGTGAAGTAGTTG</w:t>
            </w:r>
          </w:p>
        </w:tc>
        <w:tc>
          <w:tcPr>
            <w:tcW w:w="4320" w:type="dxa"/>
            <w:tcBorders>
              <w:bottom w:val="single" w:sz="6" w:space="0" w:color="auto"/>
            </w:tcBorders>
          </w:tcPr>
          <w:p w14:paraId="2AE907F7" w14:textId="77777777" w:rsidR="00C84C1C" w:rsidRPr="00BA5203" w:rsidRDefault="00C84C1C" w:rsidP="00C84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hAnsi="Times New Roman" w:cs="Times New Roman"/>
                <w:sz w:val="20"/>
                <w:szCs w:val="20"/>
              </w:rPr>
              <w:t>Glut3-HPbisR2</w:t>
            </w: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</w:p>
          <w:p w14:paraId="7BAED341" w14:textId="48E34B33" w:rsidR="00C84C1C" w:rsidRPr="00BA5203" w:rsidRDefault="00C84C1C" w:rsidP="00C84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hAnsi="Times New Roman" w:cs="Times New Roman"/>
                <w:sz w:val="20"/>
                <w:szCs w:val="20"/>
              </w:rPr>
              <w:t>CTCTTTCTACTAACAAACACTAACCTTT</w:t>
            </w:r>
          </w:p>
        </w:tc>
        <w:tc>
          <w:tcPr>
            <w:tcW w:w="1350" w:type="dxa"/>
            <w:tcBorders>
              <w:bottom w:val="single" w:sz="6" w:space="0" w:color="auto"/>
            </w:tcBorders>
            <w:vAlign w:val="center"/>
          </w:tcPr>
          <w:p w14:paraId="7CEB639D" w14:textId="1909A7F4" w:rsidR="00C84C1C" w:rsidRPr="00BA5203" w:rsidRDefault="00D9692F" w:rsidP="00C84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°C</w:t>
            </w:r>
          </w:p>
        </w:tc>
        <w:tc>
          <w:tcPr>
            <w:tcW w:w="720" w:type="dxa"/>
            <w:tcBorders>
              <w:bottom w:val="single" w:sz="6" w:space="0" w:color="auto"/>
            </w:tcBorders>
            <w:vAlign w:val="center"/>
          </w:tcPr>
          <w:p w14:paraId="6D5979BD" w14:textId="77B14C5D" w:rsidR="00C84C1C" w:rsidRPr="00BA5203" w:rsidRDefault="00C84C1C" w:rsidP="00C84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437</w:t>
            </w:r>
          </w:p>
        </w:tc>
      </w:tr>
      <w:tr w:rsidR="00C84C1C" w:rsidRPr="00BA5203" w14:paraId="0FB68234" w14:textId="77777777" w:rsidTr="00C84C1C">
        <w:trPr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 w:val="restart"/>
            <w:tcBorders>
              <w:top w:val="single" w:sz="6" w:space="0" w:color="auto"/>
            </w:tcBorders>
            <w:vAlign w:val="center"/>
          </w:tcPr>
          <w:p w14:paraId="4B50C246" w14:textId="0605A340" w:rsidR="00C84C1C" w:rsidRPr="00BA5203" w:rsidRDefault="00C84C1C" w:rsidP="00C84C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nf4a</w:t>
            </w:r>
          </w:p>
        </w:tc>
        <w:tc>
          <w:tcPr>
            <w:tcW w:w="900" w:type="dxa"/>
            <w:tcBorders>
              <w:top w:val="single" w:sz="6" w:space="0" w:color="auto"/>
            </w:tcBorders>
            <w:vAlign w:val="center"/>
          </w:tcPr>
          <w:p w14:paraId="7439D862" w14:textId="215488D9" w:rsidR="00C84C1C" w:rsidRPr="00BA5203" w:rsidRDefault="00C84C1C" w:rsidP="00C84C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050" w:type="dxa"/>
            <w:tcBorders>
              <w:top w:val="single" w:sz="6" w:space="0" w:color="auto"/>
            </w:tcBorders>
          </w:tcPr>
          <w:p w14:paraId="6A2F2973" w14:textId="4312A1F5" w:rsidR="00C84C1C" w:rsidRPr="00BA5203" w:rsidRDefault="00C84C1C" w:rsidP="00C84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hAnsi="Times New Roman" w:cs="Times New Roman"/>
                <w:sz w:val="20"/>
                <w:szCs w:val="20"/>
              </w:rPr>
              <w:t>Hnf4a-BS-F2</w:t>
            </w: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r w:rsidRPr="00BA5203">
              <w:rPr>
                <w:rFonts w:ascii="Times New Roman" w:hAnsi="Times New Roman" w:cs="Times New Roman"/>
                <w:sz w:val="20"/>
                <w:szCs w:val="20"/>
              </w:rPr>
              <w:t xml:space="preserve"> TATTGTGGTTAGAGGTATTTTGGG</w:t>
            </w:r>
          </w:p>
        </w:tc>
        <w:tc>
          <w:tcPr>
            <w:tcW w:w="4320" w:type="dxa"/>
            <w:tcBorders>
              <w:top w:val="single" w:sz="6" w:space="0" w:color="auto"/>
            </w:tcBorders>
          </w:tcPr>
          <w:p w14:paraId="3CDC0587" w14:textId="77777777" w:rsidR="00C84C1C" w:rsidRPr="00BA5203" w:rsidRDefault="00C84C1C" w:rsidP="00C84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hAnsi="Times New Roman" w:cs="Times New Roman"/>
                <w:sz w:val="20"/>
                <w:szCs w:val="20"/>
              </w:rPr>
              <w:t>Hnf4a-oxBS-R1</w:t>
            </w: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</w:p>
          <w:p w14:paraId="2E5618BD" w14:textId="5FCCD77F" w:rsidR="00C84C1C" w:rsidRPr="00BA5203" w:rsidRDefault="00C84C1C" w:rsidP="00C84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hAnsi="Times New Roman" w:cs="Times New Roman"/>
                <w:sz w:val="20"/>
                <w:szCs w:val="20"/>
              </w:rPr>
              <w:t>AATCTATCATCCACATTTACAAACAC</w:t>
            </w:r>
          </w:p>
        </w:tc>
        <w:tc>
          <w:tcPr>
            <w:tcW w:w="1350" w:type="dxa"/>
            <w:tcBorders>
              <w:top w:val="single" w:sz="6" w:space="0" w:color="auto"/>
            </w:tcBorders>
            <w:vAlign w:val="center"/>
          </w:tcPr>
          <w:p w14:paraId="37FFDD15" w14:textId="2C61D06B" w:rsidR="00C84C1C" w:rsidRPr="00BA5203" w:rsidRDefault="00D9692F" w:rsidP="00C84C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°C</w:t>
            </w:r>
          </w:p>
        </w:tc>
        <w:tc>
          <w:tcPr>
            <w:tcW w:w="720" w:type="dxa"/>
            <w:tcBorders>
              <w:top w:val="single" w:sz="6" w:space="0" w:color="auto"/>
            </w:tcBorders>
            <w:vAlign w:val="center"/>
          </w:tcPr>
          <w:p w14:paraId="6DD140F9" w14:textId="77777777" w:rsidR="00C84C1C" w:rsidRPr="00BA5203" w:rsidRDefault="00C84C1C" w:rsidP="00C84C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C1C" w:rsidRPr="00BA5203" w14:paraId="767598ED" w14:textId="77777777" w:rsidTr="00C84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  <w:vAlign w:val="center"/>
          </w:tcPr>
          <w:p w14:paraId="3F66546B" w14:textId="77777777" w:rsidR="00C84C1C" w:rsidRPr="00BA5203" w:rsidRDefault="00C84C1C" w:rsidP="00C84C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53C17193" w14:textId="0C3B7A51" w:rsidR="00C84C1C" w:rsidRPr="00BA5203" w:rsidRDefault="00C84C1C" w:rsidP="00C84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050" w:type="dxa"/>
          </w:tcPr>
          <w:p w14:paraId="60D02215" w14:textId="77777777" w:rsidR="00C84C1C" w:rsidRPr="00BA5203" w:rsidRDefault="00C84C1C" w:rsidP="00C84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hAnsi="Times New Roman" w:cs="Times New Roman"/>
                <w:sz w:val="20"/>
                <w:szCs w:val="20"/>
              </w:rPr>
              <w:t>Hnf4a-BS-F3</w:t>
            </w: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</w:p>
          <w:p w14:paraId="3F2EF30A" w14:textId="2BB8635C" w:rsidR="00C84C1C" w:rsidRPr="00BA5203" w:rsidRDefault="00C84C1C" w:rsidP="00C84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hAnsi="Times New Roman" w:cs="Times New Roman"/>
                <w:sz w:val="20"/>
                <w:szCs w:val="20"/>
              </w:rPr>
              <w:t>GTGGTTGTAGAAATTAATTTTGTTTA</w:t>
            </w:r>
          </w:p>
        </w:tc>
        <w:tc>
          <w:tcPr>
            <w:tcW w:w="4320" w:type="dxa"/>
          </w:tcPr>
          <w:p w14:paraId="5BC89131" w14:textId="77777777" w:rsidR="00C84C1C" w:rsidRPr="00BA5203" w:rsidRDefault="00C84C1C" w:rsidP="00C84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hAnsi="Times New Roman" w:cs="Times New Roman"/>
                <w:sz w:val="20"/>
                <w:szCs w:val="20"/>
              </w:rPr>
              <w:t>Hnf4a-oxBS-R2</w:t>
            </w: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</w:p>
          <w:p w14:paraId="072E89EC" w14:textId="3876FDA9" w:rsidR="00C84C1C" w:rsidRPr="00BA5203" w:rsidRDefault="00C84C1C" w:rsidP="00C84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hAnsi="Times New Roman" w:cs="Times New Roman"/>
                <w:sz w:val="20"/>
                <w:szCs w:val="20"/>
              </w:rPr>
              <w:t>CCTAAAAACAAAACTACAAACCATTC</w:t>
            </w:r>
          </w:p>
        </w:tc>
        <w:tc>
          <w:tcPr>
            <w:tcW w:w="1350" w:type="dxa"/>
            <w:vAlign w:val="center"/>
          </w:tcPr>
          <w:p w14:paraId="1F6DDA8F" w14:textId="4E843AD8" w:rsidR="00C84C1C" w:rsidRPr="00BA5203" w:rsidRDefault="00D9692F" w:rsidP="00C84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°C</w:t>
            </w:r>
          </w:p>
        </w:tc>
        <w:tc>
          <w:tcPr>
            <w:tcW w:w="720" w:type="dxa"/>
            <w:vAlign w:val="center"/>
          </w:tcPr>
          <w:p w14:paraId="54665FCA" w14:textId="13C3AE61" w:rsidR="00C84C1C" w:rsidRPr="00BA5203" w:rsidRDefault="00C84C1C" w:rsidP="00C84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347</w:t>
            </w:r>
          </w:p>
        </w:tc>
      </w:tr>
      <w:tr w:rsidR="00C84C1C" w:rsidRPr="00BA5203" w14:paraId="57F376D6" w14:textId="77777777" w:rsidTr="00C84C1C">
        <w:trPr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 w:val="restart"/>
            <w:tcBorders>
              <w:top w:val="single" w:sz="6" w:space="0" w:color="auto"/>
            </w:tcBorders>
            <w:vAlign w:val="center"/>
          </w:tcPr>
          <w:p w14:paraId="550568BF" w14:textId="77777777" w:rsidR="00C84C1C" w:rsidRPr="00BA5203" w:rsidRDefault="00C84C1C" w:rsidP="00C84C1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</w:p>
          <w:p w14:paraId="1878C66B" w14:textId="4B90595A" w:rsidR="00C84C1C" w:rsidRPr="00BA5203" w:rsidRDefault="00C84C1C" w:rsidP="00C84C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Zfp553</w:t>
            </w:r>
          </w:p>
        </w:tc>
        <w:tc>
          <w:tcPr>
            <w:tcW w:w="900" w:type="dxa"/>
            <w:tcBorders>
              <w:top w:val="single" w:sz="6" w:space="0" w:color="auto"/>
            </w:tcBorders>
            <w:vAlign w:val="center"/>
          </w:tcPr>
          <w:p w14:paraId="6C60B655" w14:textId="7BC0B619" w:rsidR="00C84C1C" w:rsidRPr="00BA5203" w:rsidRDefault="00C84C1C" w:rsidP="00C84C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050" w:type="dxa"/>
            <w:tcBorders>
              <w:top w:val="single" w:sz="6" w:space="0" w:color="auto"/>
            </w:tcBorders>
          </w:tcPr>
          <w:p w14:paraId="553FD550" w14:textId="2B16C635" w:rsidR="00C84C1C" w:rsidRPr="00BA5203" w:rsidRDefault="00C84C1C" w:rsidP="00C84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hAnsi="Times New Roman" w:cs="Times New Roman"/>
                <w:sz w:val="20"/>
                <w:szCs w:val="20"/>
              </w:rPr>
              <w:t>Zfp-oxBS-F1</w:t>
            </w: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r w:rsidRPr="00BA5203">
              <w:rPr>
                <w:rFonts w:ascii="Times New Roman" w:hAnsi="Times New Roman" w:cs="Times New Roman"/>
                <w:sz w:val="20"/>
                <w:szCs w:val="20"/>
              </w:rPr>
              <w:t xml:space="preserve"> GAGAAGTTTTATAAGTGTGGTATTTG</w:t>
            </w:r>
          </w:p>
        </w:tc>
        <w:tc>
          <w:tcPr>
            <w:tcW w:w="4320" w:type="dxa"/>
            <w:tcBorders>
              <w:top w:val="single" w:sz="6" w:space="0" w:color="auto"/>
            </w:tcBorders>
          </w:tcPr>
          <w:p w14:paraId="0CE7306A" w14:textId="23BEB31A" w:rsidR="00C84C1C" w:rsidRPr="00BA5203" w:rsidRDefault="00C84C1C" w:rsidP="00C84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hAnsi="Times New Roman" w:cs="Times New Roman"/>
                <w:sz w:val="20"/>
                <w:szCs w:val="20"/>
              </w:rPr>
              <w:t>Zfp-HP-R1</w:t>
            </w: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r w:rsidRPr="00BA5203">
              <w:rPr>
                <w:rFonts w:ascii="Times New Roman" w:hAnsi="Times New Roman" w:cs="Times New Roman"/>
                <w:sz w:val="20"/>
                <w:szCs w:val="20"/>
              </w:rPr>
              <w:t xml:space="preserve"> CTATCAACAAAACCTTTACCACACs</w:t>
            </w:r>
          </w:p>
        </w:tc>
        <w:tc>
          <w:tcPr>
            <w:tcW w:w="1350" w:type="dxa"/>
            <w:tcBorders>
              <w:top w:val="single" w:sz="6" w:space="0" w:color="auto"/>
            </w:tcBorders>
            <w:vAlign w:val="center"/>
          </w:tcPr>
          <w:p w14:paraId="1C38F786" w14:textId="7D5CDBA0" w:rsidR="00C84C1C" w:rsidRPr="00BA5203" w:rsidRDefault="00D9692F" w:rsidP="00C84C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°C</w:t>
            </w:r>
          </w:p>
        </w:tc>
        <w:tc>
          <w:tcPr>
            <w:tcW w:w="720" w:type="dxa"/>
            <w:tcBorders>
              <w:top w:val="single" w:sz="6" w:space="0" w:color="auto"/>
            </w:tcBorders>
            <w:vAlign w:val="center"/>
          </w:tcPr>
          <w:p w14:paraId="507C9F2E" w14:textId="77777777" w:rsidR="00C84C1C" w:rsidRPr="00BA5203" w:rsidRDefault="00C84C1C" w:rsidP="00C84C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C1C" w:rsidRPr="00BA5203" w14:paraId="55F18E0C" w14:textId="77777777" w:rsidTr="00C84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  <w:tcBorders>
              <w:bottom w:val="single" w:sz="6" w:space="0" w:color="auto"/>
            </w:tcBorders>
            <w:vAlign w:val="center"/>
          </w:tcPr>
          <w:p w14:paraId="79799CB0" w14:textId="77777777" w:rsidR="00C84C1C" w:rsidRPr="00BA5203" w:rsidRDefault="00C84C1C" w:rsidP="00C84C1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6" w:space="0" w:color="auto"/>
            </w:tcBorders>
            <w:vAlign w:val="center"/>
          </w:tcPr>
          <w:p w14:paraId="497D0F5D" w14:textId="2EE34438" w:rsidR="00C84C1C" w:rsidRPr="00BA5203" w:rsidRDefault="00C84C1C" w:rsidP="00C84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050" w:type="dxa"/>
            <w:tcBorders>
              <w:bottom w:val="single" w:sz="6" w:space="0" w:color="auto"/>
            </w:tcBorders>
          </w:tcPr>
          <w:p w14:paraId="5DC32D56" w14:textId="5FBCD45C" w:rsidR="00C84C1C" w:rsidRPr="00BA5203" w:rsidRDefault="00C84C1C" w:rsidP="00C84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hAnsi="Times New Roman" w:cs="Times New Roman"/>
                <w:sz w:val="20"/>
                <w:szCs w:val="20"/>
              </w:rPr>
              <w:t>Zfp-oxBS-F2</w:t>
            </w: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r w:rsidRPr="00BA5203">
              <w:rPr>
                <w:rFonts w:ascii="Times New Roman" w:hAnsi="Times New Roman" w:cs="Times New Roman"/>
                <w:sz w:val="20"/>
                <w:szCs w:val="20"/>
              </w:rPr>
              <w:t xml:space="preserve">  GTAAGGGTTTTGGGGATAGTTTAG</w:t>
            </w:r>
          </w:p>
        </w:tc>
        <w:tc>
          <w:tcPr>
            <w:tcW w:w="4320" w:type="dxa"/>
            <w:tcBorders>
              <w:bottom w:val="single" w:sz="6" w:space="0" w:color="auto"/>
            </w:tcBorders>
          </w:tcPr>
          <w:p w14:paraId="23AF322E" w14:textId="6A2BBA37" w:rsidR="00C84C1C" w:rsidRPr="00BA5203" w:rsidRDefault="00C84C1C" w:rsidP="00C84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hAnsi="Times New Roman" w:cs="Times New Roman"/>
                <w:sz w:val="20"/>
                <w:szCs w:val="20"/>
              </w:rPr>
              <w:t>Zfp-HP-R2</w:t>
            </w: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r w:rsidRPr="00BA5203">
              <w:rPr>
                <w:rFonts w:ascii="Times New Roman" w:hAnsi="Times New Roman" w:cs="Times New Roman"/>
                <w:sz w:val="20"/>
                <w:szCs w:val="20"/>
              </w:rPr>
              <w:t xml:space="preserve"> CAAATAAAACTTCTCACCTATATATAC</w:t>
            </w:r>
          </w:p>
        </w:tc>
        <w:tc>
          <w:tcPr>
            <w:tcW w:w="1350" w:type="dxa"/>
            <w:tcBorders>
              <w:bottom w:val="single" w:sz="6" w:space="0" w:color="auto"/>
            </w:tcBorders>
            <w:vAlign w:val="center"/>
          </w:tcPr>
          <w:p w14:paraId="1324E4CE" w14:textId="294FB189" w:rsidR="00C84C1C" w:rsidRPr="00BA5203" w:rsidRDefault="00D9692F" w:rsidP="00C84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°C</w:t>
            </w:r>
          </w:p>
        </w:tc>
        <w:tc>
          <w:tcPr>
            <w:tcW w:w="720" w:type="dxa"/>
            <w:tcBorders>
              <w:bottom w:val="single" w:sz="6" w:space="0" w:color="auto"/>
            </w:tcBorders>
            <w:vAlign w:val="center"/>
          </w:tcPr>
          <w:p w14:paraId="096A815D" w14:textId="022AFDD2" w:rsidR="00C84C1C" w:rsidRPr="00BA5203" w:rsidRDefault="00C84C1C" w:rsidP="00C84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319</w:t>
            </w:r>
          </w:p>
        </w:tc>
      </w:tr>
      <w:tr w:rsidR="00C84C1C" w:rsidRPr="00BA5203" w14:paraId="096B53BD" w14:textId="77777777" w:rsidTr="00C84C1C">
        <w:trPr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 w:val="restart"/>
            <w:tcBorders>
              <w:top w:val="single" w:sz="6" w:space="0" w:color="auto"/>
            </w:tcBorders>
            <w:vAlign w:val="center"/>
          </w:tcPr>
          <w:p w14:paraId="757832AD" w14:textId="77777777" w:rsidR="00C84C1C" w:rsidRPr="00BA5203" w:rsidRDefault="00C84C1C" w:rsidP="00C84C1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</w:p>
          <w:p w14:paraId="4F446CB6" w14:textId="1F3D1FD2" w:rsidR="00C84C1C" w:rsidRPr="00BA5203" w:rsidRDefault="00C84C1C" w:rsidP="00C84C1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mtm4</w:t>
            </w:r>
          </w:p>
        </w:tc>
        <w:tc>
          <w:tcPr>
            <w:tcW w:w="900" w:type="dxa"/>
            <w:tcBorders>
              <w:top w:val="single" w:sz="6" w:space="0" w:color="auto"/>
            </w:tcBorders>
            <w:vAlign w:val="center"/>
          </w:tcPr>
          <w:p w14:paraId="0F0B6B3F" w14:textId="06FA7044" w:rsidR="00C84C1C" w:rsidRPr="00BA5203" w:rsidRDefault="00C84C1C" w:rsidP="00C84C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050" w:type="dxa"/>
            <w:tcBorders>
              <w:top w:val="single" w:sz="6" w:space="0" w:color="auto"/>
            </w:tcBorders>
          </w:tcPr>
          <w:p w14:paraId="50B1A44A" w14:textId="77777777" w:rsidR="00C84C1C" w:rsidRPr="00BA5203" w:rsidRDefault="00C84C1C" w:rsidP="00C84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hAnsi="Times New Roman" w:cs="Times New Roman"/>
                <w:sz w:val="20"/>
                <w:szCs w:val="20"/>
              </w:rPr>
              <w:t>Cmtm4-oxBS-F1</w:t>
            </w: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</w:p>
          <w:p w14:paraId="441DFD4B" w14:textId="49F87E94" w:rsidR="00C84C1C" w:rsidRPr="00BA5203" w:rsidRDefault="00C84C1C" w:rsidP="00C84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hAnsi="Times New Roman" w:cs="Times New Roman"/>
                <w:sz w:val="20"/>
                <w:szCs w:val="20"/>
              </w:rPr>
              <w:t>GGAGATTGTAGGTGTTGTATATTG</w:t>
            </w:r>
          </w:p>
        </w:tc>
        <w:tc>
          <w:tcPr>
            <w:tcW w:w="4320" w:type="dxa"/>
            <w:tcBorders>
              <w:top w:val="single" w:sz="6" w:space="0" w:color="auto"/>
            </w:tcBorders>
          </w:tcPr>
          <w:p w14:paraId="5D1CC97B" w14:textId="77777777" w:rsidR="00C84C1C" w:rsidRPr="00BA5203" w:rsidRDefault="00C84C1C" w:rsidP="00C84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hAnsi="Times New Roman" w:cs="Times New Roman"/>
                <w:sz w:val="20"/>
                <w:szCs w:val="20"/>
              </w:rPr>
              <w:t>Cmtm4-HP-R1</w:t>
            </w: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  <w:p w14:paraId="4D8B02EF" w14:textId="346A6C18" w:rsidR="00C84C1C" w:rsidRPr="00BA5203" w:rsidRDefault="00C84C1C" w:rsidP="00C84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BA5203">
              <w:rPr>
                <w:rFonts w:ascii="Times New Roman" w:hAnsi="Times New Roman" w:cs="Times New Roman"/>
                <w:sz w:val="20"/>
                <w:szCs w:val="20"/>
              </w:rPr>
              <w:t xml:space="preserve"> CCTAATTCTTAAATATACTATCAAACC</w:t>
            </w:r>
          </w:p>
        </w:tc>
        <w:tc>
          <w:tcPr>
            <w:tcW w:w="1350" w:type="dxa"/>
            <w:tcBorders>
              <w:top w:val="single" w:sz="6" w:space="0" w:color="auto"/>
            </w:tcBorders>
            <w:vAlign w:val="center"/>
          </w:tcPr>
          <w:p w14:paraId="68FC58BF" w14:textId="61D6AB95" w:rsidR="00C84C1C" w:rsidRPr="00BA5203" w:rsidRDefault="00D9692F" w:rsidP="00C84C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°C</w:t>
            </w:r>
          </w:p>
        </w:tc>
        <w:tc>
          <w:tcPr>
            <w:tcW w:w="720" w:type="dxa"/>
            <w:tcBorders>
              <w:top w:val="single" w:sz="6" w:space="0" w:color="auto"/>
            </w:tcBorders>
            <w:vAlign w:val="center"/>
          </w:tcPr>
          <w:p w14:paraId="33E593FE" w14:textId="77777777" w:rsidR="00C84C1C" w:rsidRPr="00BA5203" w:rsidRDefault="00C84C1C" w:rsidP="00C84C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C1C" w:rsidRPr="00BA5203" w14:paraId="5DAAFEB9" w14:textId="77777777" w:rsidTr="00C84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  <w:tcBorders>
              <w:bottom w:val="single" w:sz="6" w:space="0" w:color="auto"/>
            </w:tcBorders>
            <w:vAlign w:val="center"/>
          </w:tcPr>
          <w:p w14:paraId="605ED5DC" w14:textId="77777777" w:rsidR="00C84C1C" w:rsidRPr="00BA5203" w:rsidRDefault="00C84C1C" w:rsidP="00C84C1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6" w:space="0" w:color="auto"/>
            </w:tcBorders>
            <w:vAlign w:val="center"/>
          </w:tcPr>
          <w:p w14:paraId="313F3503" w14:textId="03FAF1ED" w:rsidR="00C84C1C" w:rsidRPr="00BA5203" w:rsidRDefault="00C84C1C" w:rsidP="00C84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050" w:type="dxa"/>
            <w:tcBorders>
              <w:bottom w:val="single" w:sz="6" w:space="0" w:color="auto"/>
            </w:tcBorders>
          </w:tcPr>
          <w:p w14:paraId="4D1FC818" w14:textId="77777777" w:rsidR="00C84C1C" w:rsidRPr="00BA5203" w:rsidRDefault="00C84C1C" w:rsidP="00C84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hAnsi="Times New Roman" w:cs="Times New Roman"/>
                <w:sz w:val="20"/>
                <w:szCs w:val="20"/>
              </w:rPr>
              <w:t>Cmtm4-oxBS -F2</w:t>
            </w: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</w:p>
          <w:p w14:paraId="60E170A1" w14:textId="574C26FF" w:rsidR="00C84C1C" w:rsidRPr="00BA5203" w:rsidRDefault="00C84C1C" w:rsidP="00C84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hAnsi="Times New Roman" w:cs="Times New Roman"/>
                <w:sz w:val="20"/>
                <w:szCs w:val="20"/>
              </w:rPr>
              <w:t>GTGTTGTATATTGTTTGGATTGGTG</w:t>
            </w:r>
          </w:p>
        </w:tc>
        <w:tc>
          <w:tcPr>
            <w:tcW w:w="4320" w:type="dxa"/>
            <w:tcBorders>
              <w:bottom w:val="single" w:sz="6" w:space="0" w:color="auto"/>
            </w:tcBorders>
          </w:tcPr>
          <w:p w14:paraId="1F80DC28" w14:textId="77777777" w:rsidR="00C84C1C" w:rsidRPr="00BA5203" w:rsidRDefault="00C84C1C" w:rsidP="00C84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hAnsi="Times New Roman" w:cs="Times New Roman"/>
                <w:sz w:val="20"/>
                <w:szCs w:val="20"/>
              </w:rPr>
              <w:t>Cmtm4-HP -R2</w:t>
            </w: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</w:p>
          <w:p w14:paraId="43AAC7B3" w14:textId="2D8AA401" w:rsidR="00C84C1C" w:rsidRPr="00BA5203" w:rsidRDefault="00C84C1C" w:rsidP="00C84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hAnsi="Times New Roman" w:cs="Times New Roman"/>
                <w:sz w:val="20"/>
                <w:szCs w:val="20"/>
              </w:rPr>
              <w:t>CCCACCCCTACTTCCCAACAC</w:t>
            </w:r>
          </w:p>
        </w:tc>
        <w:tc>
          <w:tcPr>
            <w:tcW w:w="1350" w:type="dxa"/>
            <w:tcBorders>
              <w:bottom w:val="single" w:sz="6" w:space="0" w:color="auto"/>
            </w:tcBorders>
            <w:vAlign w:val="center"/>
          </w:tcPr>
          <w:p w14:paraId="09BBF77F" w14:textId="31603FE5" w:rsidR="00C84C1C" w:rsidRPr="00BA5203" w:rsidRDefault="00D9692F" w:rsidP="00C84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°C</w:t>
            </w:r>
          </w:p>
        </w:tc>
        <w:tc>
          <w:tcPr>
            <w:tcW w:w="720" w:type="dxa"/>
            <w:tcBorders>
              <w:bottom w:val="single" w:sz="6" w:space="0" w:color="auto"/>
            </w:tcBorders>
            <w:vAlign w:val="center"/>
          </w:tcPr>
          <w:p w14:paraId="0B1271F8" w14:textId="51D12DB2" w:rsidR="00C84C1C" w:rsidRPr="00BA5203" w:rsidRDefault="00C84C1C" w:rsidP="00C84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284</w:t>
            </w:r>
          </w:p>
        </w:tc>
      </w:tr>
      <w:tr w:rsidR="00C84C1C" w:rsidRPr="00BA5203" w14:paraId="6DE1913B" w14:textId="77777777" w:rsidTr="00C84C1C">
        <w:trPr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 w:val="restart"/>
            <w:tcBorders>
              <w:top w:val="single" w:sz="6" w:space="0" w:color="auto"/>
            </w:tcBorders>
            <w:vAlign w:val="center"/>
          </w:tcPr>
          <w:p w14:paraId="018D66D2" w14:textId="77777777" w:rsidR="00C84C1C" w:rsidRPr="00BA5203" w:rsidRDefault="00C84C1C" w:rsidP="00C84C1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2AE491B0" w14:textId="28AE266F" w:rsidR="00C84C1C" w:rsidRPr="00BA5203" w:rsidRDefault="00C84C1C" w:rsidP="00C84C1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Qrsl1</w:t>
            </w:r>
          </w:p>
        </w:tc>
        <w:tc>
          <w:tcPr>
            <w:tcW w:w="900" w:type="dxa"/>
            <w:tcBorders>
              <w:top w:val="single" w:sz="6" w:space="0" w:color="auto"/>
            </w:tcBorders>
            <w:vAlign w:val="center"/>
          </w:tcPr>
          <w:p w14:paraId="1DB5D027" w14:textId="3C05473E" w:rsidR="00C84C1C" w:rsidRPr="00BA5203" w:rsidRDefault="00C84C1C" w:rsidP="00C84C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050" w:type="dxa"/>
            <w:tcBorders>
              <w:top w:val="single" w:sz="6" w:space="0" w:color="auto"/>
            </w:tcBorders>
          </w:tcPr>
          <w:p w14:paraId="62FF1905" w14:textId="318AEF7A" w:rsidR="00C84C1C" w:rsidRPr="00BA5203" w:rsidRDefault="00C84C1C" w:rsidP="00C84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hAnsi="Times New Roman" w:cs="Times New Roman"/>
                <w:sz w:val="20"/>
                <w:szCs w:val="20"/>
              </w:rPr>
              <w:t>Qrsl-oxBS-F1</w:t>
            </w: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r w:rsidRPr="00BA5203">
              <w:rPr>
                <w:rFonts w:ascii="Times New Roman" w:hAnsi="Times New Roman" w:cs="Times New Roman"/>
                <w:sz w:val="20"/>
                <w:szCs w:val="20"/>
              </w:rPr>
              <w:t xml:space="preserve"> AAGGGAAATTATGGTAATTGATTTGG</w:t>
            </w:r>
          </w:p>
        </w:tc>
        <w:tc>
          <w:tcPr>
            <w:tcW w:w="4320" w:type="dxa"/>
            <w:tcBorders>
              <w:top w:val="single" w:sz="6" w:space="0" w:color="auto"/>
            </w:tcBorders>
          </w:tcPr>
          <w:p w14:paraId="6F6FBF23" w14:textId="3A11E44D" w:rsidR="00C84C1C" w:rsidRPr="00BA5203" w:rsidRDefault="00C84C1C" w:rsidP="00C84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hAnsi="Times New Roman" w:cs="Times New Roman"/>
                <w:sz w:val="20"/>
                <w:szCs w:val="20"/>
              </w:rPr>
              <w:t>Qrsl-oxBS-R1</w:t>
            </w: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r w:rsidRPr="00BA5203">
              <w:rPr>
                <w:rFonts w:ascii="Times New Roman" w:hAnsi="Times New Roman" w:cs="Times New Roman"/>
                <w:sz w:val="20"/>
                <w:szCs w:val="20"/>
              </w:rPr>
              <w:t xml:space="preserve"> TATATTTTTAAACACAAACAACTCACC</w:t>
            </w:r>
          </w:p>
        </w:tc>
        <w:tc>
          <w:tcPr>
            <w:tcW w:w="1350" w:type="dxa"/>
            <w:tcBorders>
              <w:top w:val="single" w:sz="6" w:space="0" w:color="auto"/>
            </w:tcBorders>
            <w:vAlign w:val="center"/>
          </w:tcPr>
          <w:p w14:paraId="2D049841" w14:textId="71E2684A" w:rsidR="00C84C1C" w:rsidRPr="00BA5203" w:rsidRDefault="00D9692F" w:rsidP="00C84C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°C</w:t>
            </w:r>
          </w:p>
        </w:tc>
        <w:tc>
          <w:tcPr>
            <w:tcW w:w="720" w:type="dxa"/>
            <w:tcBorders>
              <w:top w:val="single" w:sz="6" w:space="0" w:color="auto"/>
            </w:tcBorders>
            <w:vAlign w:val="center"/>
          </w:tcPr>
          <w:p w14:paraId="2451B6E1" w14:textId="77777777" w:rsidR="00C84C1C" w:rsidRPr="00BA5203" w:rsidRDefault="00C84C1C" w:rsidP="00C84C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C1C" w:rsidRPr="00BA5203" w14:paraId="20EB7B4C" w14:textId="77777777" w:rsidTr="00C84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  <w:tcBorders>
              <w:bottom w:val="single" w:sz="6" w:space="0" w:color="auto"/>
            </w:tcBorders>
            <w:vAlign w:val="center"/>
          </w:tcPr>
          <w:p w14:paraId="6B243647" w14:textId="77777777" w:rsidR="00C84C1C" w:rsidRPr="00BA5203" w:rsidRDefault="00C84C1C" w:rsidP="00C84C1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6" w:space="0" w:color="auto"/>
            </w:tcBorders>
            <w:vAlign w:val="center"/>
          </w:tcPr>
          <w:p w14:paraId="674336E7" w14:textId="04E5D633" w:rsidR="00C84C1C" w:rsidRPr="00BA5203" w:rsidRDefault="00C84C1C" w:rsidP="00C84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050" w:type="dxa"/>
            <w:tcBorders>
              <w:bottom w:val="single" w:sz="6" w:space="0" w:color="auto"/>
            </w:tcBorders>
          </w:tcPr>
          <w:p w14:paraId="189E3887" w14:textId="00570FDD" w:rsidR="00C84C1C" w:rsidRPr="00BA5203" w:rsidRDefault="00C84C1C" w:rsidP="00C84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hAnsi="Times New Roman" w:cs="Times New Roman"/>
                <w:sz w:val="20"/>
                <w:szCs w:val="20"/>
              </w:rPr>
              <w:t>Qrsl-oxBS-F2</w:t>
            </w: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r w:rsidRPr="00BA5203">
              <w:rPr>
                <w:rFonts w:ascii="Times New Roman" w:hAnsi="Times New Roman" w:cs="Times New Roman"/>
                <w:sz w:val="20"/>
                <w:szCs w:val="20"/>
              </w:rPr>
              <w:t xml:space="preserve"> GTAATTGATTTGGATAATTAGTTGGG</w:t>
            </w:r>
          </w:p>
        </w:tc>
        <w:tc>
          <w:tcPr>
            <w:tcW w:w="4320" w:type="dxa"/>
            <w:tcBorders>
              <w:bottom w:val="single" w:sz="6" w:space="0" w:color="auto"/>
            </w:tcBorders>
          </w:tcPr>
          <w:p w14:paraId="08EB4925" w14:textId="270840A4" w:rsidR="00C84C1C" w:rsidRPr="00BA5203" w:rsidRDefault="00C84C1C" w:rsidP="00C84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hAnsi="Times New Roman" w:cs="Times New Roman"/>
                <w:sz w:val="20"/>
                <w:szCs w:val="20"/>
              </w:rPr>
              <w:t>Qrsl-oxBS-R2</w:t>
            </w: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r w:rsidRPr="00BA5203">
              <w:rPr>
                <w:rFonts w:ascii="Times New Roman" w:hAnsi="Times New Roman" w:cs="Times New Roman"/>
                <w:sz w:val="20"/>
                <w:szCs w:val="20"/>
              </w:rPr>
              <w:t xml:space="preserve"> CTAAATTCCTATACCACTAAACTTTAC</w:t>
            </w:r>
          </w:p>
        </w:tc>
        <w:tc>
          <w:tcPr>
            <w:tcW w:w="1350" w:type="dxa"/>
            <w:tcBorders>
              <w:bottom w:val="single" w:sz="6" w:space="0" w:color="auto"/>
            </w:tcBorders>
            <w:vAlign w:val="center"/>
          </w:tcPr>
          <w:p w14:paraId="4561C976" w14:textId="3AADB91A" w:rsidR="00C84C1C" w:rsidRPr="00BA5203" w:rsidRDefault="00D9692F" w:rsidP="00C84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°C</w:t>
            </w:r>
          </w:p>
        </w:tc>
        <w:tc>
          <w:tcPr>
            <w:tcW w:w="720" w:type="dxa"/>
            <w:tcBorders>
              <w:bottom w:val="single" w:sz="6" w:space="0" w:color="auto"/>
            </w:tcBorders>
            <w:vAlign w:val="center"/>
          </w:tcPr>
          <w:p w14:paraId="537A9679" w14:textId="0172CF62" w:rsidR="00C84C1C" w:rsidRPr="00BA5203" w:rsidRDefault="00C84C1C" w:rsidP="00C84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416</w:t>
            </w:r>
          </w:p>
        </w:tc>
      </w:tr>
      <w:tr w:rsidR="00C84C1C" w:rsidRPr="00BA5203" w14:paraId="7726EE29" w14:textId="77777777" w:rsidTr="00C84C1C">
        <w:trPr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 w:val="restart"/>
            <w:tcBorders>
              <w:top w:val="single" w:sz="6" w:space="0" w:color="auto"/>
            </w:tcBorders>
            <w:vAlign w:val="center"/>
          </w:tcPr>
          <w:p w14:paraId="2B8B9DB9" w14:textId="77777777" w:rsidR="00C84C1C" w:rsidRPr="00BA5203" w:rsidRDefault="00C84C1C" w:rsidP="00C84C1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</w:p>
          <w:p w14:paraId="643827A7" w14:textId="262E7B61" w:rsidR="00C84C1C" w:rsidRPr="00BA5203" w:rsidRDefault="00C84C1C" w:rsidP="00C84C1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alpid3</w:t>
            </w:r>
          </w:p>
        </w:tc>
        <w:tc>
          <w:tcPr>
            <w:tcW w:w="900" w:type="dxa"/>
            <w:tcBorders>
              <w:top w:val="single" w:sz="6" w:space="0" w:color="auto"/>
            </w:tcBorders>
            <w:vAlign w:val="center"/>
          </w:tcPr>
          <w:p w14:paraId="59561612" w14:textId="6040026A" w:rsidR="00C84C1C" w:rsidRPr="00BA5203" w:rsidRDefault="00C84C1C" w:rsidP="00C84C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050" w:type="dxa"/>
            <w:tcBorders>
              <w:top w:val="single" w:sz="6" w:space="0" w:color="auto"/>
            </w:tcBorders>
          </w:tcPr>
          <w:p w14:paraId="12A995F8" w14:textId="77777777" w:rsidR="00C84C1C" w:rsidRPr="00BA5203" w:rsidRDefault="00C84C1C" w:rsidP="00C84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hAnsi="Times New Roman" w:cs="Times New Roman"/>
                <w:sz w:val="20"/>
                <w:szCs w:val="20"/>
              </w:rPr>
              <w:t>Talpid3-F1</w:t>
            </w: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</w:p>
          <w:p w14:paraId="569999AA" w14:textId="0EEB0F6F" w:rsidR="00C84C1C" w:rsidRPr="00BA5203" w:rsidRDefault="00C84C1C" w:rsidP="00C84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hAnsi="Times New Roman" w:cs="Times New Roman"/>
                <w:sz w:val="20"/>
                <w:szCs w:val="20"/>
              </w:rPr>
              <w:t>GTTGTTTAGTATTTATTAGTGAGTAG</w:t>
            </w:r>
          </w:p>
        </w:tc>
        <w:tc>
          <w:tcPr>
            <w:tcW w:w="4320" w:type="dxa"/>
            <w:tcBorders>
              <w:top w:val="single" w:sz="6" w:space="0" w:color="auto"/>
            </w:tcBorders>
          </w:tcPr>
          <w:p w14:paraId="6ABBBB9C" w14:textId="77777777" w:rsidR="00C84C1C" w:rsidRPr="00BA5203" w:rsidRDefault="00C84C1C" w:rsidP="00C84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hAnsi="Times New Roman" w:cs="Times New Roman"/>
                <w:sz w:val="20"/>
                <w:szCs w:val="20"/>
              </w:rPr>
              <w:t>Talpid3-R3</w:t>
            </w: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</w:p>
          <w:p w14:paraId="5DA8E287" w14:textId="3F1948E8" w:rsidR="00C84C1C" w:rsidRPr="00BA5203" w:rsidRDefault="00C84C1C" w:rsidP="00C84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hAnsi="Times New Roman" w:cs="Times New Roman"/>
                <w:caps/>
                <w:sz w:val="20"/>
                <w:szCs w:val="20"/>
              </w:rPr>
              <w:t>aatactcaaacaaaaccactatctCc</w:t>
            </w:r>
          </w:p>
        </w:tc>
        <w:tc>
          <w:tcPr>
            <w:tcW w:w="1350" w:type="dxa"/>
            <w:tcBorders>
              <w:top w:val="single" w:sz="6" w:space="0" w:color="auto"/>
            </w:tcBorders>
            <w:vAlign w:val="center"/>
          </w:tcPr>
          <w:p w14:paraId="330731BB" w14:textId="556C0AFD" w:rsidR="00C84C1C" w:rsidRPr="00BA5203" w:rsidRDefault="00D9692F" w:rsidP="00C84C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°C</w:t>
            </w:r>
          </w:p>
        </w:tc>
        <w:tc>
          <w:tcPr>
            <w:tcW w:w="720" w:type="dxa"/>
            <w:tcBorders>
              <w:top w:val="single" w:sz="6" w:space="0" w:color="auto"/>
            </w:tcBorders>
            <w:vAlign w:val="center"/>
          </w:tcPr>
          <w:p w14:paraId="360BA0DC" w14:textId="77777777" w:rsidR="00C84C1C" w:rsidRPr="00BA5203" w:rsidRDefault="00C84C1C" w:rsidP="00C84C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C1C" w:rsidRPr="00BA5203" w14:paraId="59C3C472" w14:textId="77777777" w:rsidTr="00C84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  <w:tcBorders>
              <w:bottom w:val="single" w:sz="24" w:space="0" w:color="auto"/>
            </w:tcBorders>
          </w:tcPr>
          <w:p w14:paraId="0D68ACAD" w14:textId="77777777" w:rsidR="00C84C1C" w:rsidRPr="00BA5203" w:rsidRDefault="00C84C1C" w:rsidP="00C84C1C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24" w:space="0" w:color="auto"/>
            </w:tcBorders>
            <w:vAlign w:val="center"/>
          </w:tcPr>
          <w:p w14:paraId="03B5271E" w14:textId="46543277" w:rsidR="00C84C1C" w:rsidRPr="00BA5203" w:rsidRDefault="00C84C1C" w:rsidP="00C84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050" w:type="dxa"/>
            <w:tcBorders>
              <w:bottom w:val="single" w:sz="24" w:space="0" w:color="auto"/>
            </w:tcBorders>
          </w:tcPr>
          <w:p w14:paraId="57AA5B33" w14:textId="2720CC09" w:rsidR="00C84C1C" w:rsidRPr="00BA5203" w:rsidRDefault="00C84C1C" w:rsidP="00C84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hAnsi="Times New Roman" w:cs="Times New Roman"/>
                <w:sz w:val="20"/>
                <w:szCs w:val="20"/>
              </w:rPr>
              <w:t>Talpid3-F2</w:t>
            </w: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r w:rsidRPr="00BA5203">
              <w:rPr>
                <w:rFonts w:ascii="Times New Roman" w:hAnsi="Times New Roman" w:cs="Times New Roman"/>
                <w:sz w:val="20"/>
                <w:szCs w:val="20"/>
              </w:rPr>
              <w:t xml:space="preserve"> TGTTTATAGATGTATTTTTATTGAGAG</w:t>
            </w:r>
          </w:p>
        </w:tc>
        <w:tc>
          <w:tcPr>
            <w:tcW w:w="4320" w:type="dxa"/>
            <w:tcBorders>
              <w:bottom w:val="single" w:sz="24" w:space="0" w:color="auto"/>
            </w:tcBorders>
          </w:tcPr>
          <w:p w14:paraId="3D79A14C" w14:textId="30402FB7" w:rsidR="00C84C1C" w:rsidRPr="00BA5203" w:rsidRDefault="00C84C1C" w:rsidP="00C84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hAnsi="Times New Roman" w:cs="Times New Roman"/>
                <w:sz w:val="20"/>
                <w:szCs w:val="20"/>
              </w:rPr>
              <w:t>Talpid3-R4</w:t>
            </w: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 </w:t>
            </w:r>
            <w:r w:rsidRPr="00BA5203">
              <w:rPr>
                <w:rFonts w:ascii="Times New Roman" w:hAnsi="Times New Roman" w:cs="Times New Roman"/>
                <w:sz w:val="20"/>
                <w:szCs w:val="20"/>
              </w:rPr>
              <w:t xml:space="preserve"> AAAAACTACAAACCACTACAACAACC</w:t>
            </w:r>
          </w:p>
        </w:tc>
        <w:tc>
          <w:tcPr>
            <w:tcW w:w="1350" w:type="dxa"/>
            <w:tcBorders>
              <w:bottom w:val="single" w:sz="24" w:space="0" w:color="auto"/>
            </w:tcBorders>
            <w:vAlign w:val="center"/>
          </w:tcPr>
          <w:p w14:paraId="7E2DBE6B" w14:textId="3B3A4D38" w:rsidR="00C84C1C" w:rsidRPr="00BA5203" w:rsidRDefault="00D9692F" w:rsidP="00C84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°C</w:t>
            </w:r>
          </w:p>
        </w:tc>
        <w:tc>
          <w:tcPr>
            <w:tcW w:w="720" w:type="dxa"/>
            <w:tcBorders>
              <w:bottom w:val="single" w:sz="24" w:space="0" w:color="auto"/>
            </w:tcBorders>
            <w:vAlign w:val="center"/>
          </w:tcPr>
          <w:p w14:paraId="3BEEF898" w14:textId="475F05AC" w:rsidR="00C84C1C" w:rsidRPr="00BA5203" w:rsidRDefault="00C84C1C" w:rsidP="00C84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203">
              <w:rPr>
                <w:rFonts w:ascii="Times New Roman" w:eastAsia="Times New Roman" w:hAnsi="Times New Roman" w:cs="Times New Roman"/>
                <w:sz w:val="20"/>
                <w:szCs w:val="20"/>
              </w:rPr>
              <w:t>330</w:t>
            </w:r>
          </w:p>
        </w:tc>
      </w:tr>
    </w:tbl>
    <w:p w14:paraId="7B9FEC36" w14:textId="4135BCAB" w:rsidR="00C84C1C" w:rsidRDefault="00C84C1C">
      <w:pPr>
        <w:rPr>
          <w:rFonts w:ascii="Times New Roman" w:hAnsi="Times New Roman" w:cs="Times New Roman"/>
        </w:rPr>
      </w:pPr>
    </w:p>
    <w:p w14:paraId="4593B913" w14:textId="4F2FD648" w:rsidR="00C84C1C" w:rsidRDefault="00C84C1C">
      <w:pPr>
        <w:rPr>
          <w:rFonts w:ascii="Times New Roman" w:hAnsi="Times New Roman" w:cs="Times New Roman"/>
        </w:rPr>
      </w:pPr>
    </w:p>
    <w:p w14:paraId="793C73D3" w14:textId="77777777" w:rsidR="00C84C1C" w:rsidRDefault="00C84C1C">
      <w:pPr>
        <w:rPr>
          <w:rFonts w:ascii="Times New Roman" w:hAnsi="Times New Roman" w:cs="Times New Roman"/>
        </w:rPr>
      </w:pPr>
    </w:p>
    <w:p w14:paraId="47FD26C5" w14:textId="55C533EC" w:rsidR="00C84C1C" w:rsidRDefault="00C84C1C">
      <w:pPr>
        <w:rPr>
          <w:rFonts w:ascii="Times New Roman" w:hAnsi="Times New Roman" w:cs="Times New Roman"/>
        </w:rPr>
      </w:pPr>
    </w:p>
    <w:p w14:paraId="0965D535" w14:textId="77777777" w:rsidR="00C84C1C" w:rsidRPr="00C84C1C" w:rsidRDefault="00C84C1C">
      <w:pPr>
        <w:rPr>
          <w:rFonts w:ascii="Times New Roman" w:hAnsi="Times New Roman" w:cs="Times New Roman"/>
        </w:rPr>
      </w:pPr>
    </w:p>
    <w:sectPr w:rsidR="00C84C1C" w:rsidRPr="00C84C1C" w:rsidSect="00C84C1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C1C"/>
    <w:rsid w:val="00033D5B"/>
    <w:rsid w:val="003A2487"/>
    <w:rsid w:val="00957700"/>
    <w:rsid w:val="00C84C1C"/>
    <w:rsid w:val="00D9692F"/>
    <w:rsid w:val="00DB2483"/>
    <w:rsid w:val="00E50CD0"/>
    <w:rsid w:val="00EB4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895D1B"/>
  <w15:chartTrackingRefBased/>
  <w15:docId w15:val="{CF3E7221-9B48-174A-9488-7DD05FC67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4C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C84C1C"/>
    <w:rPr>
      <w:rFonts w:eastAsiaTheme="minorHAns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640</Words>
  <Characters>3653</Characters>
  <Application>Microsoft Office Word</Application>
  <DocSecurity>0</DocSecurity>
  <Lines>30</Lines>
  <Paragraphs>8</Paragraphs>
  <ScaleCrop>false</ScaleCrop>
  <Company/>
  <LinksUpToDate>false</LinksUpToDate>
  <CharactersWithSpaces>4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Davis</dc:creator>
  <cp:keywords/>
  <dc:description/>
  <cp:lastModifiedBy>Tamara Davis</cp:lastModifiedBy>
  <cp:revision>7</cp:revision>
  <dcterms:created xsi:type="dcterms:W3CDTF">2023-03-01T18:12:00Z</dcterms:created>
  <dcterms:modified xsi:type="dcterms:W3CDTF">2023-07-26T18:51:00Z</dcterms:modified>
</cp:coreProperties>
</file>